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AB752" w14:textId="439DDE58" w:rsidR="00C15BEC" w:rsidRPr="00F2390F" w:rsidRDefault="00C15BEC">
      <w:pPr>
        <w:rPr>
          <w:rFonts w:ascii="Times New Roman" w:hAnsi="Times New Roman" w:cs="Times New Roman"/>
          <w:b/>
          <w:bCs/>
        </w:rPr>
      </w:pPr>
      <w:r w:rsidRPr="00F2390F">
        <w:rPr>
          <w:rFonts w:ascii="Times New Roman" w:hAnsi="Times New Roman" w:cs="Times New Roman"/>
          <w:b/>
          <w:bCs/>
        </w:rPr>
        <w:t>Table: Sample information of Exp</w:t>
      </w:r>
      <w:r w:rsidR="00F2390F" w:rsidRPr="00F2390F">
        <w:rPr>
          <w:rFonts w:ascii="Times New Roman" w:hAnsi="Times New Roman" w:cs="Times New Roman"/>
          <w:b/>
          <w:bCs/>
        </w:rPr>
        <w:t xml:space="preserve">eriment </w:t>
      </w:r>
      <w:r w:rsidRPr="00F2390F">
        <w:rPr>
          <w:rFonts w:ascii="Times New Roman" w:hAnsi="Times New Roman" w:cs="Times New Roman"/>
          <w:b/>
          <w:bCs/>
        </w:rPr>
        <w:t>2</w:t>
      </w:r>
      <w:r w:rsidR="00F2390F" w:rsidRPr="00F2390F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1"/>
        <w:gridCol w:w="1985"/>
        <w:gridCol w:w="950"/>
        <w:gridCol w:w="1562"/>
        <w:gridCol w:w="516"/>
        <w:gridCol w:w="1026"/>
        <w:gridCol w:w="1276"/>
      </w:tblGrid>
      <w:tr w:rsidR="00C15BEC" w:rsidRPr="00C15BEC" w14:paraId="34BB444D" w14:textId="418B83E6" w:rsidTr="00C15BEC">
        <w:tc>
          <w:tcPr>
            <w:tcW w:w="981" w:type="dxa"/>
            <w:vAlign w:val="center"/>
          </w:tcPr>
          <w:p w14:paraId="155ADA40" w14:textId="349D70B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SampleID</w:t>
            </w:r>
          </w:p>
        </w:tc>
        <w:tc>
          <w:tcPr>
            <w:tcW w:w="1985" w:type="dxa"/>
            <w:vAlign w:val="center"/>
          </w:tcPr>
          <w:p w14:paraId="4219B3FD" w14:textId="693A0E7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Small intestine or large intestine</w:t>
            </w:r>
          </w:p>
        </w:tc>
        <w:tc>
          <w:tcPr>
            <w:tcW w:w="950" w:type="dxa"/>
            <w:vAlign w:val="center"/>
          </w:tcPr>
          <w:p w14:paraId="6F1AC008" w14:textId="3835C95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reatment</w:t>
            </w:r>
          </w:p>
        </w:tc>
        <w:tc>
          <w:tcPr>
            <w:tcW w:w="1562" w:type="dxa"/>
            <w:vAlign w:val="center"/>
          </w:tcPr>
          <w:p w14:paraId="7045EBEA" w14:textId="6EC04CF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Intestine segment</w:t>
            </w:r>
          </w:p>
        </w:tc>
        <w:tc>
          <w:tcPr>
            <w:tcW w:w="516" w:type="dxa"/>
            <w:vAlign w:val="center"/>
          </w:tcPr>
          <w:p w14:paraId="45785755" w14:textId="78D9F70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Day</w:t>
            </w:r>
          </w:p>
        </w:tc>
        <w:tc>
          <w:tcPr>
            <w:tcW w:w="1026" w:type="dxa"/>
          </w:tcPr>
          <w:p w14:paraId="204FD60A" w14:textId="3560C89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6S rRNA sequencing</w:t>
            </w:r>
          </w:p>
        </w:tc>
        <w:tc>
          <w:tcPr>
            <w:tcW w:w="1276" w:type="dxa"/>
          </w:tcPr>
          <w:p w14:paraId="31D2FC0D" w14:textId="5CC2C0A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Metagenomics sequencing</w:t>
            </w:r>
          </w:p>
        </w:tc>
      </w:tr>
      <w:tr w:rsidR="00C15BEC" w:rsidRPr="00C15BEC" w14:paraId="0344CCBE" w14:textId="061C3DF7" w:rsidTr="00C15BEC">
        <w:tc>
          <w:tcPr>
            <w:tcW w:w="981" w:type="dxa"/>
            <w:vAlign w:val="center"/>
          </w:tcPr>
          <w:p w14:paraId="69A79661" w14:textId="0F50544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41</w:t>
            </w:r>
          </w:p>
        </w:tc>
        <w:tc>
          <w:tcPr>
            <w:tcW w:w="1985" w:type="dxa"/>
            <w:vAlign w:val="center"/>
          </w:tcPr>
          <w:p w14:paraId="22B60C80" w14:textId="417045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D0A5641" w14:textId="0B3851D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509BC797" w14:textId="0AA7B74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5A4CF9E7" w14:textId="5F2E543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481EBE6" w14:textId="2351F9B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7438EC1" w14:textId="148D9DF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5AD3C4F" w14:textId="45C83E6E" w:rsidTr="00C15BEC">
        <w:tc>
          <w:tcPr>
            <w:tcW w:w="981" w:type="dxa"/>
            <w:vAlign w:val="center"/>
          </w:tcPr>
          <w:p w14:paraId="016F432F" w14:textId="0F628C4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42</w:t>
            </w:r>
          </w:p>
        </w:tc>
        <w:tc>
          <w:tcPr>
            <w:tcW w:w="1985" w:type="dxa"/>
            <w:vAlign w:val="center"/>
          </w:tcPr>
          <w:p w14:paraId="20B3B223" w14:textId="25D549E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8C5A67F" w14:textId="0280B16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419113B1" w14:textId="1E21B24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0892FD70" w14:textId="0DC01D3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E0FE445" w14:textId="7E15DF0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2B4EA88" w14:textId="17F2150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43FC5C4" w14:textId="61963779" w:rsidTr="00C15BEC">
        <w:tc>
          <w:tcPr>
            <w:tcW w:w="981" w:type="dxa"/>
            <w:vAlign w:val="center"/>
          </w:tcPr>
          <w:p w14:paraId="11EFA47A" w14:textId="1E2CA66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43</w:t>
            </w:r>
          </w:p>
        </w:tc>
        <w:tc>
          <w:tcPr>
            <w:tcW w:w="1985" w:type="dxa"/>
            <w:vAlign w:val="center"/>
          </w:tcPr>
          <w:p w14:paraId="6F5FAEF2" w14:textId="32D67D2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4C7765F" w14:textId="698C6A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314E91D" w14:textId="4ACD84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56D8FFA5" w14:textId="49729E1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ADB1584" w14:textId="2819258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1D54CC3" w14:textId="3D1D708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DE0AC53" w14:textId="0EEE8639" w:rsidTr="00C15BEC">
        <w:tc>
          <w:tcPr>
            <w:tcW w:w="981" w:type="dxa"/>
            <w:vAlign w:val="center"/>
          </w:tcPr>
          <w:p w14:paraId="5D92CDF0" w14:textId="4D27D88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44</w:t>
            </w:r>
          </w:p>
        </w:tc>
        <w:tc>
          <w:tcPr>
            <w:tcW w:w="1985" w:type="dxa"/>
            <w:vAlign w:val="center"/>
          </w:tcPr>
          <w:p w14:paraId="08C1D0D4" w14:textId="32B0282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E75105D" w14:textId="2B012E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C016DDE" w14:textId="675DA4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355419A4" w14:textId="0E7A75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F9FE0B7" w14:textId="67C1386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37CCC88" w14:textId="2D72D3B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8B7AC83" w14:textId="45BF6794" w:rsidTr="00C15BEC">
        <w:tc>
          <w:tcPr>
            <w:tcW w:w="981" w:type="dxa"/>
            <w:vAlign w:val="center"/>
          </w:tcPr>
          <w:p w14:paraId="4F3FBB5A" w14:textId="0AF65E3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45</w:t>
            </w:r>
          </w:p>
        </w:tc>
        <w:tc>
          <w:tcPr>
            <w:tcW w:w="1985" w:type="dxa"/>
            <w:vAlign w:val="center"/>
          </w:tcPr>
          <w:p w14:paraId="2786CAD5" w14:textId="2D899E5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9200CC4" w14:textId="138CFA8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5D96AEAB" w14:textId="2272DA7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2393A6B5" w14:textId="2B34CD0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AF5815D" w14:textId="7A9DC67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770BC82" w14:textId="29310A2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B87CC5A" w14:textId="5AFC7408" w:rsidTr="00C15BEC">
        <w:tc>
          <w:tcPr>
            <w:tcW w:w="981" w:type="dxa"/>
            <w:vAlign w:val="center"/>
          </w:tcPr>
          <w:p w14:paraId="396207FD" w14:textId="23AA09F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46</w:t>
            </w:r>
          </w:p>
        </w:tc>
        <w:tc>
          <w:tcPr>
            <w:tcW w:w="1985" w:type="dxa"/>
            <w:vAlign w:val="center"/>
          </w:tcPr>
          <w:p w14:paraId="2B477214" w14:textId="21933F7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EF03D8F" w14:textId="28F6815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1176898E" w14:textId="13CD8B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2F34C542" w14:textId="4F5C496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1FC4893" w14:textId="11D4D26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678F7EE" w14:textId="595FE2A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D09336A" w14:textId="49CC5F12" w:rsidTr="00C15BEC">
        <w:tc>
          <w:tcPr>
            <w:tcW w:w="981" w:type="dxa"/>
            <w:vAlign w:val="center"/>
          </w:tcPr>
          <w:p w14:paraId="73B76246" w14:textId="227848B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21</w:t>
            </w:r>
          </w:p>
        </w:tc>
        <w:tc>
          <w:tcPr>
            <w:tcW w:w="1985" w:type="dxa"/>
            <w:vAlign w:val="center"/>
          </w:tcPr>
          <w:p w14:paraId="47F3DD3E" w14:textId="260E1F8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17B6425" w14:textId="06DC89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25BDCA5E" w14:textId="5598F4E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51A78D41" w14:textId="67F80EB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06807D0" w14:textId="2A61198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2007AF8" w14:textId="729D3AA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CFA09AD" w14:textId="177A7614" w:rsidTr="00C15BEC">
        <w:tc>
          <w:tcPr>
            <w:tcW w:w="981" w:type="dxa"/>
            <w:vAlign w:val="center"/>
          </w:tcPr>
          <w:p w14:paraId="65065D58" w14:textId="325989A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22</w:t>
            </w:r>
          </w:p>
        </w:tc>
        <w:tc>
          <w:tcPr>
            <w:tcW w:w="1985" w:type="dxa"/>
            <w:vAlign w:val="center"/>
          </w:tcPr>
          <w:p w14:paraId="3D566A8E" w14:textId="6EBCD31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7429E7B" w14:textId="5CFBA3E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11C6A6CF" w14:textId="3CCAA5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51356EDC" w14:textId="454DA33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010AC04" w14:textId="6A1D787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AA3EB9F" w14:textId="0BD823E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8159586" w14:textId="6D930841" w:rsidTr="00C15BEC">
        <w:tc>
          <w:tcPr>
            <w:tcW w:w="981" w:type="dxa"/>
            <w:vAlign w:val="center"/>
          </w:tcPr>
          <w:p w14:paraId="6F51E758" w14:textId="4E7A339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23</w:t>
            </w:r>
          </w:p>
        </w:tc>
        <w:tc>
          <w:tcPr>
            <w:tcW w:w="1985" w:type="dxa"/>
            <w:vAlign w:val="center"/>
          </w:tcPr>
          <w:p w14:paraId="0CCA0D2B" w14:textId="1ED0EF0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E67E391" w14:textId="506F973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32920D50" w14:textId="640A175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25CAEB8" w14:textId="722E3B1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CB0891E" w14:textId="07A3FAF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B892621" w14:textId="157A18E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0F11165" w14:textId="37889ED9" w:rsidTr="00C15BEC">
        <w:tc>
          <w:tcPr>
            <w:tcW w:w="981" w:type="dxa"/>
            <w:vAlign w:val="center"/>
          </w:tcPr>
          <w:p w14:paraId="5F15F8E4" w14:textId="729D12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24</w:t>
            </w:r>
          </w:p>
        </w:tc>
        <w:tc>
          <w:tcPr>
            <w:tcW w:w="1985" w:type="dxa"/>
            <w:vAlign w:val="center"/>
          </w:tcPr>
          <w:p w14:paraId="5DC60251" w14:textId="6D6C4AA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053D3F7" w14:textId="6E7895E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7AF76BD7" w14:textId="231C73D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AFA773E" w14:textId="1595221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F42C307" w14:textId="38DE88B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F408F01" w14:textId="4668F22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01AF591" w14:textId="3ABADA54" w:rsidTr="00C15BEC">
        <w:tc>
          <w:tcPr>
            <w:tcW w:w="981" w:type="dxa"/>
            <w:vAlign w:val="center"/>
          </w:tcPr>
          <w:p w14:paraId="3B34ED97" w14:textId="15490F5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25</w:t>
            </w:r>
          </w:p>
        </w:tc>
        <w:tc>
          <w:tcPr>
            <w:tcW w:w="1985" w:type="dxa"/>
            <w:vAlign w:val="center"/>
          </w:tcPr>
          <w:p w14:paraId="1AA8B397" w14:textId="45FA4E3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4FE7568" w14:textId="2E97E26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40EAF08C" w14:textId="13D599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7CA8078" w14:textId="04776EA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D568E80" w14:textId="4C30229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CA59100" w14:textId="16FB01A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C395E79" w14:textId="26B8984D" w:rsidTr="00C15BEC">
        <w:tc>
          <w:tcPr>
            <w:tcW w:w="981" w:type="dxa"/>
            <w:vAlign w:val="center"/>
          </w:tcPr>
          <w:p w14:paraId="754B72D2" w14:textId="74DBEC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31</w:t>
            </w:r>
          </w:p>
        </w:tc>
        <w:tc>
          <w:tcPr>
            <w:tcW w:w="1985" w:type="dxa"/>
            <w:vAlign w:val="center"/>
          </w:tcPr>
          <w:p w14:paraId="6BB1E236" w14:textId="387D82E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240192C" w14:textId="421431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101261AA" w14:textId="1BCD73E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30B66256" w14:textId="33E3131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2B779A6" w14:textId="6DAC88B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3C28735" w14:textId="0D52B04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9314FDB" w14:textId="78C9D50A" w:rsidTr="00C15BEC">
        <w:tc>
          <w:tcPr>
            <w:tcW w:w="981" w:type="dxa"/>
            <w:vAlign w:val="center"/>
          </w:tcPr>
          <w:p w14:paraId="2FEA05C6" w14:textId="29614F5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32</w:t>
            </w:r>
          </w:p>
        </w:tc>
        <w:tc>
          <w:tcPr>
            <w:tcW w:w="1985" w:type="dxa"/>
            <w:vAlign w:val="center"/>
          </w:tcPr>
          <w:p w14:paraId="67F1FEF0" w14:textId="77772A8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9CE18C0" w14:textId="31A74C7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0298563F" w14:textId="7A2D5FB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44924584" w14:textId="39BF1F8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1FEEA33" w14:textId="73D0EE2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B6B933F" w14:textId="17EAEBC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39C1F354" w14:textId="48FCC74E" w:rsidTr="00C15BEC">
        <w:tc>
          <w:tcPr>
            <w:tcW w:w="981" w:type="dxa"/>
            <w:vAlign w:val="center"/>
          </w:tcPr>
          <w:p w14:paraId="63D15B67" w14:textId="7428F1F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33</w:t>
            </w:r>
          </w:p>
        </w:tc>
        <w:tc>
          <w:tcPr>
            <w:tcW w:w="1985" w:type="dxa"/>
            <w:vAlign w:val="center"/>
          </w:tcPr>
          <w:p w14:paraId="7C74E5A0" w14:textId="35B7DC2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B9A37EB" w14:textId="69862EF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565FF189" w14:textId="5BC5AA2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9FD46B8" w14:textId="491D78E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476D900" w14:textId="314DF82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E6F8A6C" w14:textId="4380183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2C95F35" w14:textId="181E3EA2" w:rsidTr="00C15BEC">
        <w:tc>
          <w:tcPr>
            <w:tcW w:w="981" w:type="dxa"/>
            <w:vAlign w:val="center"/>
          </w:tcPr>
          <w:p w14:paraId="60A0C032" w14:textId="0AB319F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34</w:t>
            </w:r>
          </w:p>
        </w:tc>
        <w:tc>
          <w:tcPr>
            <w:tcW w:w="1985" w:type="dxa"/>
            <w:vAlign w:val="center"/>
          </w:tcPr>
          <w:p w14:paraId="43BC816C" w14:textId="52686CD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1BDE04E" w14:textId="0B23815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5C52E288" w14:textId="6C24CFC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1918080" w14:textId="5B43C67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B5587D2" w14:textId="1735FF3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B485B40" w14:textId="13BD0A1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CE3374F" w14:textId="21E1AFE5" w:rsidTr="00C15BEC">
        <w:tc>
          <w:tcPr>
            <w:tcW w:w="981" w:type="dxa"/>
            <w:vAlign w:val="center"/>
          </w:tcPr>
          <w:p w14:paraId="3256725C" w14:textId="522237B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35</w:t>
            </w:r>
          </w:p>
        </w:tc>
        <w:tc>
          <w:tcPr>
            <w:tcW w:w="1985" w:type="dxa"/>
            <w:vAlign w:val="center"/>
          </w:tcPr>
          <w:p w14:paraId="4C4AA8AB" w14:textId="4552E85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7358E19" w14:textId="18A7FF7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0C993717" w14:textId="0000320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670A4F94" w14:textId="228B059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A25B197" w14:textId="0D8C649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31AE00C" w14:textId="39992CA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CEA2A1E" w14:textId="7911FF4D" w:rsidTr="00C15BEC">
        <w:tc>
          <w:tcPr>
            <w:tcW w:w="981" w:type="dxa"/>
            <w:vAlign w:val="center"/>
          </w:tcPr>
          <w:p w14:paraId="63CDB640" w14:textId="4A613DC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11</w:t>
            </w:r>
          </w:p>
        </w:tc>
        <w:tc>
          <w:tcPr>
            <w:tcW w:w="1985" w:type="dxa"/>
            <w:vAlign w:val="center"/>
          </w:tcPr>
          <w:p w14:paraId="51460455" w14:textId="2A0563A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6210614" w14:textId="2BCD679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BF2CE89" w14:textId="020C0F3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206F05AB" w14:textId="23B027B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27C3019" w14:textId="5DFB50D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14E0420" w14:textId="303BD0C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55E4199E" w14:textId="19011FB0" w:rsidTr="00C15BEC">
        <w:tc>
          <w:tcPr>
            <w:tcW w:w="981" w:type="dxa"/>
            <w:vAlign w:val="center"/>
          </w:tcPr>
          <w:p w14:paraId="6E5EC49F" w14:textId="37EF771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12</w:t>
            </w:r>
          </w:p>
        </w:tc>
        <w:tc>
          <w:tcPr>
            <w:tcW w:w="1985" w:type="dxa"/>
            <w:vAlign w:val="center"/>
          </w:tcPr>
          <w:p w14:paraId="46238CF7" w14:textId="3039FDB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CE3BE4A" w14:textId="3BC819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807FF91" w14:textId="06831A7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55CCDEBF" w14:textId="6E9A70B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B29512B" w14:textId="0D582D9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B1BBB3B" w14:textId="01C5E27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E743682" w14:textId="51EAB3C1" w:rsidTr="00C15BEC">
        <w:tc>
          <w:tcPr>
            <w:tcW w:w="981" w:type="dxa"/>
            <w:vAlign w:val="center"/>
          </w:tcPr>
          <w:p w14:paraId="2AB7A83A" w14:textId="35E1F1A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13</w:t>
            </w:r>
          </w:p>
        </w:tc>
        <w:tc>
          <w:tcPr>
            <w:tcW w:w="1985" w:type="dxa"/>
            <w:vAlign w:val="center"/>
          </w:tcPr>
          <w:p w14:paraId="1CDC7047" w14:textId="772773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FCC113C" w14:textId="3F8C29C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62BE0289" w14:textId="7F2B90F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6304ACE9" w14:textId="4565D74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3FECD7A" w14:textId="425FC1F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11D9D68" w14:textId="1F8E16E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DBDF201" w14:textId="782C81AF" w:rsidTr="00C15BEC">
        <w:tc>
          <w:tcPr>
            <w:tcW w:w="981" w:type="dxa"/>
            <w:vAlign w:val="center"/>
          </w:tcPr>
          <w:p w14:paraId="3B5BF2EB" w14:textId="6F00C6C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14</w:t>
            </w:r>
          </w:p>
        </w:tc>
        <w:tc>
          <w:tcPr>
            <w:tcW w:w="1985" w:type="dxa"/>
            <w:vAlign w:val="center"/>
          </w:tcPr>
          <w:p w14:paraId="259C1E71" w14:textId="5248CAD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148A286" w14:textId="4D9B836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0A8FE7D8" w14:textId="620D280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A4F4EAB" w14:textId="2DC5D9C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E780DC9" w14:textId="6EA162D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EB5B18F" w14:textId="291222D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0C9C554" w14:textId="5B69971C" w:rsidTr="00C15BEC">
        <w:tc>
          <w:tcPr>
            <w:tcW w:w="981" w:type="dxa"/>
            <w:vAlign w:val="center"/>
          </w:tcPr>
          <w:p w14:paraId="0AF9F479" w14:textId="1A3F9DF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15</w:t>
            </w:r>
          </w:p>
        </w:tc>
        <w:tc>
          <w:tcPr>
            <w:tcW w:w="1985" w:type="dxa"/>
            <w:vAlign w:val="center"/>
          </w:tcPr>
          <w:p w14:paraId="3A707EB9" w14:textId="0237E61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8BA5A66" w14:textId="35826A7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702AB0B3" w14:textId="673BA2A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0F47A3BD" w14:textId="75DC242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CD6F70B" w14:textId="405AD0B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DD05416" w14:textId="37CF916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CBFBA20" w14:textId="1C36A9D5" w:rsidTr="00C15BEC">
        <w:tc>
          <w:tcPr>
            <w:tcW w:w="981" w:type="dxa"/>
            <w:vAlign w:val="center"/>
          </w:tcPr>
          <w:p w14:paraId="47A3FC8F" w14:textId="1963E8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C16</w:t>
            </w:r>
          </w:p>
        </w:tc>
        <w:tc>
          <w:tcPr>
            <w:tcW w:w="1985" w:type="dxa"/>
            <w:vAlign w:val="center"/>
          </w:tcPr>
          <w:p w14:paraId="62E45352" w14:textId="48A52E0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C5D4D79" w14:textId="03E4171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52720F3F" w14:textId="6057997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Cecum</w:t>
            </w:r>
          </w:p>
        </w:tc>
        <w:tc>
          <w:tcPr>
            <w:tcW w:w="516" w:type="dxa"/>
            <w:vAlign w:val="center"/>
          </w:tcPr>
          <w:p w14:paraId="12AF1425" w14:textId="1BA638B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81E220C" w14:textId="7704DB7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70D261D" w14:textId="310A33E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7B356BB" w14:textId="0E7BF4D7" w:rsidTr="00C15BEC">
        <w:tc>
          <w:tcPr>
            <w:tcW w:w="981" w:type="dxa"/>
            <w:vAlign w:val="center"/>
          </w:tcPr>
          <w:p w14:paraId="62546073" w14:textId="52DB05A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41</w:t>
            </w:r>
          </w:p>
        </w:tc>
        <w:tc>
          <w:tcPr>
            <w:tcW w:w="1985" w:type="dxa"/>
            <w:vAlign w:val="center"/>
          </w:tcPr>
          <w:p w14:paraId="0C29F63F" w14:textId="08D7CC7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0D87B9F" w14:textId="59CC6AD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4C0B4719" w14:textId="122AAF7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7F89FFAD" w14:textId="0A9B26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46C8877" w14:textId="10640A7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2BC0517" w14:textId="780A801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8DF6F41" w14:textId="521BFE40" w:rsidTr="00C15BEC">
        <w:tc>
          <w:tcPr>
            <w:tcW w:w="981" w:type="dxa"/>
            <w:vAlign w:val="center"/>
          </w:tcPr>
          <w:p w14:paraId="66133D2A" w14:textId="7D30333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42</w:t>
            </w:r>
          </w:p>
        </w:tc>
        <w:tc>
          <w:tcPr>
            <w:tcW w:w="1985" w:type="dxa"/>
            <w:vAlign w:val="center"/>
          </w:tcPr>
          <w:p w14:paraId="29CB6B86" w14:textId="3409614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BE8C56C" w14:textId="66E5A62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BEAC6F5" w14:textId="1324EDD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061C878A" w14:textId="0AC4C3E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6F5AE40" w14:textId="68F1837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A2A8E49" w14:textId="45E173C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614AB16" w14:textId="7DA179D5" w:rsidTr="00C15BEC">
        <w:tc>
          <w:tcPr>
            <w:tcW w:w="981" w:type="dxa"/>
            <w:vAlign w:val="center"/>
          </w:tcPr>
          <w:p w14:paraId="5EBC110A" w14:textId="399CE96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43</w:t>
            </w:r>
          </w:p>
        </w:tc>
        <w:tc>
          <w:tcPr>
            <w:tcW w:w="1985" w:type="dxa"/>
            <w:vAlign w:val="center"/>
          </w:tcPr>
          <w:p w14:paraId="7BAA4BA4" w14:textId="1C275B8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F24C84A" w14:textId="2CEEF7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5124A682" w14:textId="66A912B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0233D1E5" w14:textId="7F3EC57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6CBCF20" w14:textId="144D541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3D5C415" w14:textId="7524AA8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C1C7F53" w14:textId="7AD04213" w:rsidTr="00C15BEC">
        <w:tc>
          <w:tcPr>
            <w:tcW w:w="981" w:type="dxa"/>
            <w:vAlign w:val="center"/>
          </w:tcPr>
          <w:p w14:paraId="61F42702" w14:textId="262B97F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44</w:t>
            </w:r>
          </w:p>
        </w:tc>
        <w:tc>
          <w:tcPr>
            <w:tcW w:w="1985" w:type="dxa"/>
            <w:vAlign w:val="center"/>
          </w:tcPr>
          <w:p w14:paraId="27E238A1" w14:textId="583D9B0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2CA34B23" w14:textId="4E70F88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0F863E9B" w14:textId="5EFBAB4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62DA2742" w14:textId="77E6F19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283DB0D" w14:textId="759F7A0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77736D9" w14:textId="1AAF178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6963EA8" w14:textId="737FF45A" w:rsidTr="00C15BEC">
        <w:tc>
          <w:tcPr>
            <w:tcW w:w="981" w:type="dxa"/>
            <w:vAlign w:val="center"/>
          </w:tcPr>
          <w:p w14:paraId="5C4D63C6" w14:textId="71CF71D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45</w:t>
            </w:r>
          </w:p>
        </w:tc>
        <w:tc>
          <w:tcPr>
            <w:tcW w:w="1985" w:type="dxa"/>
            <w:vAlign w:val="center"/>
          </w:tcPr>
          <w:p w14:paraId="43C3C5C1" w14:textId="259E20C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886439F" w14:textId="3E5C414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61DD01AD" w14:textId="7440B8C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17C70925" w14:textId="71FD736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ECE1284" w14:textId="0219349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2A90223" w14:textId="4A271E5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BEE24DF" w14:textId="78C3A452" w:rsidTr="00C15BEC">
        <w:tc>
          <w:tcPr>
            <w:tcW w:w="981" w:type="dxa"/>
            <w:vAlign w:val="center"/>
          </w:tcPr>
          <w:p w14:paraId="7CEEBA0C" w14:textId="2341DAD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46</w:t>
            </w:r>
          </w:p>
        </w:tc>
        <w:tc>
          <w:tcPr>
            <w:tcW w:w="1985" w:type="dxa"/>
            <w:vAlign w:val="center"/>
          </w:tcPr>
          <w:p w14:paraId="4063F6DA" w14:textId="3FEA62E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601D1F3" w14:textId="1DE1AB1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1EE03F6E" w14:textId="756C488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79A20388" w14:textId="5628047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483D30E" w14:textId="1C023FD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0447DE7" w14:textId="59C2D5B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BBE2ED5" w14:textId="6E9EDB23" w:rsidTr="00C15BEC">
        <w:tc>
          <w:tcPr>
            <w:tcW w:w="981" w:type="dxa"/>
            <w:vAlign w:val="center"/>
          </w:tcPr>
          <w:p w14:paraId="1A09448C" w14:textId="5841235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21</w:t>
            </w:r>
          </w:p>
        </w:tc>
        <w:tc>
          <w:tcPr>
            <w:tcW w:w="1985" w:type="dxa"/>
            <w:vAlign w:val="center"/>
          </w:tcPr>
          <w:p w14:paraId="7DE029AA" w14:textId="3331021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BAB6110" w14:textId="7A29706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18B7517F" w14:textId="22CA605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4371F1DE" w14:textId="48DF78C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F49ADD9" w14:textId="1D59136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89F3979" w14:textId="64B77AF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FAFDC66" w14:textId="7F6C900D" w:rsidTr="00C15BEC">
        <w:tc>
          <w:tcPr>
            <w:tcW w:w="981" w:type="dxa"/>
            <w:vAlign w:val="center"/>
          </w:tcPr>
          <w:p w14:paraId="5A1775F9" w14:textId="4029051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22</w:t>
            </w:r>
          </w:p>
        </w:tc>
        <w:tc>
          <w:tcPr>
            <w:tcW w:w="1985" w:type="dxa"/>
            <w:vAlign w:val="center"/>
          </w:tcPr>
          <w:p w14:paraId="47C3AF7F" w14:textId="6794478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39307580" w14:textId="3E88A5B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13188B97" w14:textId="1B4B229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32B26EDF" w14:textId="2C7B006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2DF2C4D" w14:textId="7D4A022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6B336E7" w14:textId="6DF4522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3AB8E4F" w14:textId="644E06D9" w:rsidTr="00C15BEC">
        <w:tc>
          <w:tcPr>
            <w:tcW w:w="981" w:type="dxa"/>
            <w:vAlign w:val="center"/>
          </w:tcPr>
          <w:p w14:paraId="08A705E8" w14:textId="05CA56F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23</w:t>
            </w:r>
          </w:p>
        </w:tc>
        <w:tc>
          <w:tcPr>
            <w:tcW w:w="1985" w:type="dxa"/>
            <w:vAlign w:val="center"/>
          </w:tcPr>
          <w:p w14:paraId="5BD7ACCB" w14:textId="543F194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C0CD5BD" w14:textId="13BA0A2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1370A661" w14:textId="6323F43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73B8F67F" w14:textId="755E07A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06995E4" w14:textId="1B42553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DA80441" w14:textId="5100A3D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13F4B88" w14:textId="01B7DC7A" w:rsidTr="00C15BEC">
        <w:tc>
          <w:tcPr>
            <w:tcW w:w="981" w:type="dxa"/>
            <w:vAlign w:val="center"/>
          </w:tcPr>
          <w:p w14:paraId="477F59F2" w14:textId="33595C2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24</w:t>
            </w:r>
          </w:p>
        </w:tc>
        <w:tc>
          <w:tcPr>
            <w:tcW w:w="1985" w:type="dxa"/>
            <w:vAlign w:val="center"/>
          </w:tcPr>
          <w:p w14:paraId="5409F2E8" w14:textId="491968A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CB890D0" w14:textId="6ECF9A5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6F984FEE" w14:textId="2D5FE74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26E44CF9" w14:textId="5337433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591E3E7" w14:textId="5ACAC80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8E0D582" w14:textId="209B65A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737EB61" w14:textId="746BBCB9" w:rsidTr="00C15BEC">
        <w:tc>
          <w:tcPr>
            <w:tcW w:w="981" w:type="dxa"/>
            <w:vAlign w:val="center"/>
          </w:tcPr>
          <w:p w14:paraId="344173CD" w14:textId="0A1A5AF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25</w:t>
            </w:r>
          </w:p>
        </w:tc>
        <w:tc>
          <w:tcPr>
            <w:tcW w:w="1985" w:type="dxa"/>
            <w:vAlign w:val="center"/>
          </w:tcPr>
          <w:p w14:paraId="18D778BF" w14:textId="6A30FCB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D3FE565" w14:textId="745C6FF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37501B66" w14:textId="1940555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37E083AC" w14:textId="5417835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433F453" w14:textId="3067F00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830FC61" w14:textId="0498522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38BF6A3F" w14:textId="4A4EE21D" w:rsidTr="00C15BEC">
        <w:tc>
          <w:tcPr>
            <w:tcW w:w="981" w:type="dxa"/>
            <w:vAlign w:val="center"/>
          </w:tcPr>
          <w:p w14:paraId="574D9B1D" w14:textId="2517519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31</w:t>
            </w:r>
          </w:p>
        </w:tc>
        <w:tc>
          <w:tcPr>
            <w:tcW w:w="1985" w:type="dxa"/>
            <w:vAlign w:val="center"/>
          </w:tcPr>
          <w:p w14:paraId="7C0F9B6E" w14:textId="599C667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DCABC8C" w14:textId="601425F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65B05525" w14:textId="0001782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0CE88A7B" w14:textId="536B60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F455A4F" w14:textId="1E71488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2A6787E" w14:textId="62944D6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9EBAF6A" w14:textId="376953EA" w:rsidTr="00C15BEC">
        <w:tc>
          <w:tcPr>
            <w:tcW w:w="981" w:type="dxa"/>
            <w:vAlign w:val="center"/>
          </w:tcPr>
          <w:p w14:paraId="225BCBC1" w14:textId="597298D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32</w:t>
            </w:r>
          </w:p>
        </w:tc>
        <w:tc>
          <w:tcPr>
            <w:tcW w:w="1985" w:type="dxa"/>
            <w:vAlign w:val="center"/>
          </w:tcPr>
          <w:p w14:paraId="5D403C55" w14:textId="5408E3C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0457789A" w14:textId="74167D0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ABA58C1" w14:textId="1DC6DFB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5A5D90A5" w14:textId="7182350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EC4FF30" w14:textId="7AF8AED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67EC3B5" w14:textId="6E6A3AD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B8B470E" w14:textId="0826C67B" w:rsidTr="00C15BEC">
        <w:tc>
          <w:tcPr>
            <w:tcW w:w="981" w:type="dxa"/>
            <w:vAlign w:val="center"/>
          </w:tcPr>
          <w:p w14:paraId="71B56466" w14:textId="2B39C99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33</w:t>
            </w:r>
          </w:p>
        </w:tc>
        <w:tc>
          <w:tcPr>
            <w:tcW w:w="1985" w:type="dxa"/>
            <w:vAlign w:val="center"/>
          </w:tcPr>
          <w:p w14:paraId="7475CA1A" w14:textId="5D63581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5D7392F" w14:textId="4737D78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0CB9B617" w14:textId="445345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029FDEE0" w14:textId="49A1372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2991A59" w14:textId="3158971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694B4FA" w14:textId="7C601C7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9AEFEB0" w14:textId="21EFC333" w:rsidTr="00C15BEC">
        <w:tc>
          <w:tcPr>
            <w:tcW w:w="981" w:type="dxa"/>
            <w:vAlign w:val="center"/>
          </w:tcPr>
          <w:p w14:paraId="3931AE7E" w14:textId="48CE8F3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34</w:t>
            </w:r>
          </w:p>
        </w:tc>
        <w:tc>
          <w:tcPr>
            <w:tcW w:w="1985" w:type="dxa"/>
            <w:vAlign w:val="center"/>
          </w:tcPr>
          <w:p w14:paraId="0F446F7C" w14:textId="6EECA15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F758F75" w14:textId="06F700C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6C0D6A2C" w14:textId="4CE6326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1131E25D" w14:textId="36287E4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6202FFB" w14:textId="65DD1C9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BDD695B" w14:textId="0E30599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B641E40" w14:textId="181F923E" w:rsidTr="00C15BEC">
        <w:tc>
          <w:tcPr>
            <w:tcW w:w="981" w:type="dxa"/>
            <w:vAlign w:val="center"/>
          </w:tcPr>
          <w:p w14:paraId="296D8493" w14:textId="4A8109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35</w:t>
            </w:r>
          </w:p>
        </w:tc>
        <w:tc>
          <w:tcPr>
            <w:tcW w:w="1985" w:type="dxa"/>
            <w:vAlign w:val="center"/>
          </w:tcPr>
          <w:p w14:paraId="7E37441E" w14:textId="7B3B19B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293D3F77" w14:textId="2555A0D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DB888C8" w14:textId="61078C8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5CC924AE" w14:textId="79A6002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E3A0142" w14:textId="6E9F94F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24F054F" w14:textId="6FE9F2C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E95B429" w14:textId="0C8B9AB8" w:rsidTr="00C15BEC">
        <w:tc>
          <w:tcPr>
            <w:tcW w:w="981" w:type="dxa"/>
            <w:vAlign w:val="center"/>
          </w:tcPr>
          <w:p w14:paraId="6AE93C90" w14:textId="70601F4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11</w:t>
            </w:r>
          </w:p>
        </w:tc>
        <w:tc>
          <w:tcPr>
            <w:tcW w:w="1985" w:type="dxa"/>
            <w:vAlign w:val="center"/>
          </w:tcPr>
          <w:p w14:paraId="7C207BA2" w14:textId="601EC47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0533FF46" w14:textId="1764226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6D4D900" w14:textId="7787ED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75A59899" w14:textId="34BFA59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2BB3159" w14:textId="7B22B11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2611F7D" w14:textId="41EBDD7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2F9D5F4" w14:textId="2301D76D" w:rsidTr="00C15BEC">
        <w:tc>
          <w:tcPr>
            <w:tcW w:w="981" w:type="dxa"/>
            <w:vAlign w:val="center"/>
          </w:tcPr>
          <w:p w14:paraId="702D5698" w14:textId="374176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12</w:t>
            </w:r>
          </w:p>
        </w:tc>
        <w:tc>
          <w:tcPr>
            <w:tcW w:w="1985" w:type="dxa"/>
            <w:vAlign w:val="center"/>
          </w:tcPr>
          <w:p w14:paraId="7910DC31" w14:textId="1DEA10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6DC486D" w14:textId="3783B7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1BD3448F" w14:textId="5333D2A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52D0B6B7" w14:textId="0624CBB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8B24259" w14:textId="7CF0351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9A80A55" w14:textId="109C9DD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ED970CA" w14:textId="0EA1029F" w:rsidTr="00C15BEC">
        <w:tc>
          <w:tcPr>
            <w:tcW w:w="981" w:type="dxa"/>
            <w:vAlign w:val="center"/>
          </w:tcPr>
          <w:p w14:paraId="1591A75E" w14:textId="4CA8527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lastRenderedPageBreak/>
              <w:t>DD13</w:t>
            </w:r>
          </w:p>
        </w:tc>
        <w:tc>
          <w:tcPr>
            <w:tcW w:w="1985" w:type="dxa"/>
            <w:vAlign w:val="center"/>
          </w:tcPr>
          <w:p w14:paraId="7FB8C025" w14:textId="532A4FA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DB04B44" w14:textId="193E172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1F446B69" w14:textId="7E0A0A9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5CA88970" w14:textId="6244B5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1EE59E3" w14:textId="263191B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FFB4849" w14:textId="635EFE2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87E2C36" w14:textId="2610E4CC" w:rsidTr="00C15BEC">
        <w:tc>
          <w:tcPr>
            <w:tcW w:w="981" w:type="dxa"/>
            <w:vAlign w:val="center"/>
          </w:tcPr>
          <w:p w14:paraId="16C8C077" w14:textId="00F19CA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14</w:t>
            </w:r>
          </w:p>
        </w:tc>
        <w:tc>
          <w:tcPr>
            <w:tcW w:w="1985" w:type="dxa"/>
            <w:vAlign w:val="center"/>
          </w:tcPr>
          <w:p w14:paraId="56D3D92B" w14:textId="6C268D8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83F17C5" w14:textId="1E116B3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77FAF8A" w14:textId="1D4ABC6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41BF5CD1" w14:textId="57298CD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1263C80" w14:textId="56AF012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2EBE4E5" w14:textId="4E48932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D5BEE5D" w14:textId="0EB922B3" w:rsidTr="00C15BEC">
        <w:tc>
          <w:tcPr>
            <w:tcW w:w="981" w:type="dxa"/>
            <w:vAlign w:val="center"/>
          </w:tcPr>
          <w:p w14:paraId="6B72B662" w14:textId="700CBF0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15</w:t>
            </w:r>
          </w:p>
        </w:tc>
        <w:tc>
          <w:tcPr>
            <w:tcW w:w="1985" w:type="dxa"/>
            <w:vAlign w:val="center"/>
          </w:tcPr>
          <w:p w14:paraId="6381592C" w14:textId="75061A5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446E1B8" w14:textId="062CD26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5E4E4FE5" w14:textId="00904A6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10B7E36A" w14:textId="3A841A5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F74EA04" w14:textId="12CC047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342961C" w14:textId="5142247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805D8B4" w14:textId="5C859759" w:rsidTr="00C15BEC">
        <w:tc>
          <w:tcPr>
            <w:tcW w:w="981" w:type="dxa"/>
            <w:vAlign w:val="center"/>
          </w:tcPr>
          <w:p w14:paraId="4AD44E62" w14:textId="78F3D7F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16</w:t>
            </w:r>
          </w:p>
        </w:tc>
        <w:tc>
          <w:tcPr>
            <w:tcW w:w="1985" w:type="dxa"/>
            <w:vAlign w:val="center"/>
          </w:tcPr>
          <w:p w14:paraId="3E031DF6" w14:textId="51E227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8A131AC" w14:textId="6C06E13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7AFB5C03" w14:textId="5EF9CC7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uodenum</w:t>
            </w:r>
          </w:p>
        </w:tc>
        <w:tc>
          <w:tcPr>
            <w:tcW w:w="516" w:type="dxa"/>
            <w:vAlign w:val="center"/>
          </w:tcPr>
          <w:p w14:paraId="75C44D86" w14:textId="3026164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C0C0FD2" w14:textId="37D343A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5C7A0A3" w14:textId="717DFF9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90DFBF6" w14:textId="166A73A5" w:rsidTr="00C15BEC">
        <w:tc>
          <w:tcPr>
            <w:tcW w:w="981" w:type="dxa"/>
            <w:vAlign w:val="center"/>
          </w:tcPr>
          <w:p w14:paraId="33571D60" w14:textId="4032415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42</w:t>
            </w:r>
          </w:p>
        </w:tc>
        <w:tc>
          <w:tcPr>
            <w:tcW w:w="1985" w:type="dxa"/>
            <w:vAlign w:val="center"/>
          </w:tcPr>
          <w:p w14:paraId="3F99081D" w14:textId="74B0CE8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CD90FA8" w14:textId="3DEFFCD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5E3A990A" w14:textId="3AC492D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325E944E" w14:textId="2240F7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CE34009" w14:textId="3ED67CD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51C4A80" w14:textId="3A44566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EB20E11" w14:textId="2962D0F1" w:rsidTr="00C15BEC">
        <w:tc>
          <w:tcPr>
            <w:tcW w:w="981" w:type="dxa"/>
            <w:vAlign w:val="center"/>
          </w:tcPr>
          <w:p w14:paraId="7887D259" w14:textId="3174FC9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43</w:t>
            </w:r>
          </w:p>
        </w:tc>
        <w:tc>
          <w:tcPr>
            <w:tcW w:w="1985" w:type="dxa"/>
            <w:vAlign w:val="center"/>
          </w:tcPr>
          <w:p w14:paraId="7124D089" w14:textId="5311F12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C60FCC6" w14:textId="725D005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1FCE0C14" w14:textId="74E3ED8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EC436C6" w14:textId="671BB2F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EF6691E" w14:textId="4580EA0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E2B8D3F" w14:textId="6AB3254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42C1769" w14:textId="47D69290" w:rsidTr="00C15BEC">
        <w:tc>
          <w:tcPr>
            <w:tcW w:w="981" w:type="dxa"/>
            <w:vAlign w:val="center"/>
          </w:tcPr>
          <w:p w14:paraId="4FD281DC" w14:textId="2CAEDCF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44</w:t>
            </w:r>
          </w:p>
        </w:tc>
        <w:tc>
          <w:tcPr>
            <w:tcW w:w="1985" w:type="dxa"/>
            <w:vAlign w:val="center"/>
          </w:tcPr>
          <w:p w14:paraId="1C17237D" w14:textId="143D4E5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EB9377F" w14:textId="0EF44D4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6292C8BE" w14:textId="4D44A00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A15ADE8" w14:textId="5CBC68E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DC16EA4" w14:textId="7D9FBE4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0BE3243" w14:textId="75A8E9C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EA512AE" w14:textId="2B9B2662" w:rsidTr="00C15BEC">
        <w:tc>
          <w:tcPr>
            <w:tcW w:w="981" w:type="dxa"/>
            <w:vAlign w:val="center"/>
          </w:tcPr>
          <w:p w14:paraId="1A8AF0B0" w14:textId="4311A53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45</w:t>
            </w:r>
          </w:p>
        </w:tc>
        <w:tc>
          <w:tcPr>
            <w:tcW w:w="1985" w:type="dxa"/>
            <w:vAlign w:val="center"/>
          </w:tcPr>
          <w:p w14:paraId="3FC0272C" w14:textId="569BE62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9AB8FB6" w14:textId="35D93CF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55B512F5" w14:textId="6A0383B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C532923" w14:textId="23E052E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A1C429B" w14:textId="7454780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9343FAD" w14:textId="6C1E70B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A245680" w14:textId="547BA3FE" w:rsidTr="00C15BEC">
        <w:tc>
          <w:tcPr>
            <w:tcW w:w="981" w:type="dxa"/>
            <w:vAlign w:val="center"/>
          </w:tcPr>
          <w:p w14:paraId="3DCA503D" w14:textId="6FDA335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46</w:t>
            </w:r>
          </w:p>
        </w:tc>
        <w:tc>
          <w:tcPr>
            <w:tcW w:w="1985" w:type="dxa"/>
            <w:vAlign w:val="center"/>
          </w:tcPr>
          <w:p w14:paraId="44E95BB8" w14:textId="2D78F7D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7706DD2" w14:textId="14C8E1D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F31F22C" w14:textId="798D2D8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1DC314FF" w14:textId="3817886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64F2071" w14:textId="678E49B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49C485F" w14:textId="66D6A6B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079FC40" w14:textId="3A913CA1" w:rsidTr="00C15BEC">
        <w:tc>
          <w:tcPr>
            <w:tcW w:w="981" w:type="dxa"/>
            <w:vAlign w:val="center"/>
          </w:tcPr>
          <w:p w14:paraId="5F176881" w14:textId="79D7B4E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21</w:t>
            </w:r>
          </w:p>
        </w:tc>
        <w:tc>
          <w:tcPr>
            <w:tcW w:w="1985" w:type="dxa"/>
            <w:vAlign w:val="center"/>
          </w:tcPr>
          <w:p w14:paraId="49618032" w14:textId="37B2541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C7FD9A7" w14:textId="4F50D6B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0FCDAD31" w14:textId="6B49F4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D79C657" w14:textId="0F38EA9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0CFB757" w14:textId="58AFA85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BB9700D" w14:textId="5A254F4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807349B" w14:textId="440C8ED8" w:rsidTr="00C15BEC">
        <w:tc>
          <w:tcPr>
            <w:tcW w:w="981" w:type="dxa"/>
            <w:vAlign w:val="center"/>
          </w:tcPr>
          <w:p w14:paraId="42CF2015" w14:textId="158D9E3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22</w:t>
            </w:r>
          </w:p>
        </w:tc>
        <w:tc>
          <w:tcPr>
            <w:tcW w:w="1985" w:type="dxa"/>
            <w:vAlign w:val="center"/>
          </w:tcPr>
          <w:p w14:paraId="0CCF69E0" w14:textId="72CE282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C1D73BF" w14:textId="69E74AA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60EE10CB" w14:textId="692753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3E772B8" w14:textId="24C5460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0D0D281" w14:textId="65DA9CF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6287721" w14:textId="646037D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08AC3D7" w14:textId="696F05C7" w:rsidTr="00C15BEC">
        <w:tc>
          <w:tcPr>
            <w:tcW w:w="981" w:type="dxa"/>
            <w:vAlign w:val="center"/>
          </w:tcPr>
          <w:p w14:paraId="3779F7A0" w14:textId="3F1CE48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23</w:t>
            </w:r>
          </w:p>
        </w:tc>
        <w:tc>
          <w:tcPr>
            <w:tcW w:w="1985" w:type="dxa"/>
            <w:vAlign w:val="center"/>
          </w:tcPr>
          <w:p w14:paraId="4F398B79" w14:textId="75B0FD7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DA892EC" w14:textId="21F837A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77194C23" w14:textId="4A7B42A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48533724" w14:textId="75B8E3B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33D867F" w14:textId="0EC3F3B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A5DA2DB" w14:textId="5A4BA23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EC76C9A" w14:textId="053D9AE8" w:rsidTr="00C15BEC">
        <w:tc>
          <w:tcPr>
            <w:tcW w:w="981" w:type="dxa"/>
            <w:vAlign w:val="center"/>
          </w:tcPr>
          <w:p w14:paraId="0687E2F4" w14:textId="51050EF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24</w:t>
            </w:r>
          </w:p>
        </w:tc>
        <w:tc>
          <w:tcPr>
            <w:tcW w:w="1985" w:type="dxa"/>
            <w:vAlign w:val="center"/>
          </w:tcPr>
          <w:p w14:paraId="5E1205A1" w14:textId="545278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46EC81A" w14:textId="7AF6E51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8FF8CBF" w14:textId="6CC02D0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67B0C125" w14:textId="238D297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76C669D" w14:textId="0E697A5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4A94E96" w14:textId="229A6FF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2F5AB40" w14:textId="6E3870C9" w:rsidTr="00C15BEC">
        <w:tc>
          <w:tcPr>
            <w:tcW w:w="981" w:type="dxa"/>
            <w:vAlign w:val="center"/>
          </w:tcPr>
          <w:p w14:paraId="239E3B65" w14:textId="797C505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25</w:t>
            </w:r>
          </w:p>
        </w:tc>
        <w:tc>
          <w:tcPr>
            <w:tcW w:w="1985" w:type="dxa"/>
            <w:vAlign w:val="center"/>
          </w:tcPr>
          <w:p w14:paraId="6676F4FE" w14:textId="1CBE2C0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CA1B42C" w14:textId="46AAB86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6289FE82" w14:textId="1E70BD9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164A7054" w14:textId="66269EA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64BB3E0" w14:textId="7F88152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1405EBC" w14:textId="19C6571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9241E44" w14:textId="3D7F1B47" w:rsidTr="00C15BEC">
        <w:tc>
          <w:tcPr>
            <w:tcW w:w="981" w:type="dxa"/>
            <w:vAlign w:val="center"/>
          </w:tcPr>
          <w:p w14:paraId="05B790EB" w14:textId="72A1411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31</w:t>
            </w:r>
          </w:p>
        </w:tc>
        <w:tc>
          <w:tcPr>
            <w:tcW w:w="1985" w:type="dxa"/>
            <w:vAlign w:val="center"/>
          </w:tcPr>
          <w:p w14:paraId="098536BC" w14:textId="08B31AF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6917647" w14:textId="5A1E5D4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5737389" w14:textId="59ED6E0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3868F8D0" w14:textId="04A3828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046497C" w14:textId="770C8E2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37DF9F5" w14:textId="6907A03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DC2FDF3" w14:textId="02EAF2AA" w:rsidTr="00C15BEC">
        <w:tc>
          <w:tcPr>
            <w:tcW w:w="981" w:type="dxa"/>
            <w:vAlign w:val="center"/>
          </w:tcPr>
          <w:p w14:paraId="59AA0C30" w14:textId="0FD22E9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32</w:t>
            </w:r>
          </w:p>
        </w:tc>
        <w:tc>
          <w:tcPr>
            <w:tcW w:w="1985" w:type="dxa"/>
            <w:vAlign w:val="center"/>
          </w:tcPr>
          <w:p w14:paraId="550CAAAA" w14:textId="7630AB0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1FC2149" w14:textId="441EC9C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095CC15" w14:textId="6C2F5F4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31038F6" w14:textId="7068443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A6C2240" w14:textId="37B72D9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16AB775" w14:textId="649B154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E274DE3" w14:textId="260CFBE8" w:rsidTr="00C15BEC">
        <w:tc>
          <w:tcPr>
            <w:tcW w:w="981" w:type="dxa"/>
            <w:vAlign w:val="center"/>
          </w:tcPr>
          <w:p w14:paraId="2C950F39" w14:textId="6B0F0A1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33</w:t>
            </w:r>
          </w:p>
        </w:tc>
        <w:tc>
          <w:tcPr>
            <w:tcW w:w="1985" w:type="dxa"/>
            <w:vAlign w:val="center"/>
          </w:tcPr>
          <w:p w14:paraId="58E7150E" w14:textId="1F419E3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41F8C6F" w14:textId="33606DD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395B49B4" w14:textId="1561B4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58593F4B" w14:textId="605F40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B28B9F0" w14:textId="095CBA3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472110B" w14:textId="2C8D46A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35ED479" w14:textId="67049934" w:rsidTr="00C15BEC">
        <w:tc>
          <w:tcPr>
            <w:tcW w:w="981" w:type="dxa"/>
            <w:vAlign w:val="center"/>
          </w:tcPr>
          <w:p w14:paraId="44E3F2F4" w14:textId="413C3A2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34</w:t>
            </w:r>
          </w:p>
        </w:tc>
        <w:tc>
          <w:tcPr>
            <w:tcW w:w="1985" w:type="dxa"/>
            <w:vAlign w:val="center"/>
          </w:tcPr>
          <w:p w14:paraId="3F5DD0C5" w14:textId="3B5CC5C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D1EFB19" w14:textId="711B207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7893A646" w14:textId="38B9DE5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49E6C31F" w14:textId="4D93400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676414C" w14:textId="4560D14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1B3DF8A" w14:textId="42DD1F8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3CA96033" w14:textId="1C93B6A8" w:rsidTr="00C15BEC">
        <w:tc>
          <w:tcPr>
            <w:tcW w:w="981" w:type="dxa"/>
            <w:vAlign w:val="center"/>
          </w:tcPr>
          <w:p w14:paraId="780A0856" w14:textId="250BAAD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35</w:t>
            </w:r>
          </w:p>
        </w:tc>
        <w:tc>
          <w:tcPr>
            <w:tcW w:w="1985" w:type="dxa"/>
            <w:vAlign w:val="center"/>
          </w:tcPr>
          <w:p w14:paraId="68172794" w14:textId="1E42F41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B5651B3" w14:textId="099BED2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19892050" w14:textId="3DE5CB3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67F39191" w14:textId="33B27D0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9D318E1" w14:textId="2E4A8AC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26E6560" w14:textId="38107A1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56EE613" w14:textId="4033F475" w:rsidTr="00C15BEC">
        <w:tc>
          <w:tcPr>
            <w:tcW w:w="981" w:type="dxa"/>
            <w:vAlign w:val="center"/>
          </w:tcPr>
          <w:p w14:paraId="48DC54C6" w14:textId="6172A91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12</w:t>
            </w:r>
          </w:p>
        </w:tc>
        <w:tc>
          <w:tcPr>
            <w:tcW w:w="1985" w:type="dxa"/>
            <w:vAlign w:val="center"/>
          </w:tcPr>
          <w:p w14:paraId="577318AC" w14:textId="42BF5F7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586697B" w14:textId="42BD269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0897C35" w14:textId="6D7DBB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3B844D80" w14:textId="0B9E795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4360B84" w14:textId="7CBBE92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86486B8" w14:textId="433EABE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3E62B01" w14:textId="53910A6C" w:rsidTr="00C15BEC">
        <w:tc>
          <w:tcPr>
            <w:tcW w:w="981" w:type="dxa"/>
            <w:vAlign w:val="center"/>
          </w:tcPr>
          <w:p w14:paraId="3A7D6B87" w14:textId="59A1D22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13</w:t>
            </w:r>
          </w:p>
        </w:tc>
        <w:tc>
          <w:tcPr>
            <w:tcW w:w="1985" w:type="dxa"/>
            <w:vAlign w:val="center"/>
          </w:tcPr>
          <w:p w14:paraId="35CE975D" w14:textId="3AA6E99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191A705" w14:textId="305B34C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5BC15BA8" w14:textId="360536C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10A943A9" w14:textId="01131A6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E49B94E" w14:textId="4FEBB78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D56F100" w14:textId="5654B15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4C70694" w14:textId="3B687D05" w:rsidTr="00C15BEC">
        <w:tc>
          <w:tcPr>
            <w:tcW w:w="981" w:type="dxa"/>
            <w:vAlign w:val="center"/>
          </w:tcPr>
          <w:p w14:paraId="500C7937" w14:textId="54E8BE6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14</w:t>
            </w:r>
          </w:p>
        </w:tc>
        <w:tc>
          <w:tcPr>
            <w:tcW w:w="1985" w:type="dxa"/>
            <w:vAlign w:val="center"/>
          </w:tcPr>
          <w:p w14:paraId="679F3A22" w14:textId="6A9AB89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28620D0" w14:textId="4CA7689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EA5AC12" w14:textId="4D655C5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27C8A875" w14:textId="4494B23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290F193" w14:textId="20EDCCA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D905630" w14:textId="0A23AE2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684A603" w14:textId="25475BB6" w:rsidTr="00C15BEC">
        <w:tc>
          <w:tcPr>
            <w:tcW w:w="981" w:type="dxa"/>
            <w:vAlign w:val="center"/>
          </w:tcPr>
          <w:p w14:paraId="22544604" w14:textId="17852F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15</w:t>
            </w:r>
          </w:p>
        </w:tc>
        <w:tc>
          <w:tcPr>
            <w:tcW w:w="1985" w:type="dxa"/>
            <w:vAlign w:val="center"/>
          </w:tcPr>
          <w:p w14:paraId="5167A8A1" w14:textId="58FEC41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0BCFC09" w14:textId="40B4D94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D1DAD0D" w14:textId="74FF6FF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2E9A16C8" w14:textId="067789B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D961ABA" w14:textId="5DD1FFF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28C2198" w14:textId="15DC97F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8258804" w14:textId="14F19DC3" w:rsidTr="00C15BEC">
        <w:tc>
          <w:tcPr>
            <w:tcW w:w="981" w:type="dxa"/>
            <w:vAlign w:val="center"/>
          </w:tcPr>
          <w:p w14:paraId="19E19636" w14:textId="32EBC8E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DC16</w:t>
            </w:r>
          </w:p>
        </w:tc>
        <w:tc>
          <w:tcPr>
            <w:tcW w:w="1985" w:type="dxa"/>
            <w:vAlign w:val="center"/>
          </w:tcPr>
          <w:p w14:paraId="5196D8A1" w14:textId="37CC79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30175A0" w14:textId="3A6325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0A0A4C80" w14:textId="0896FE3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stal colon</w:t>
            </w:r>
          </w:p>
        </w:tc>
        <w:tc>
          <w:tcPr>
            <w:tcW w:w="516" w:type="dxa"/>
            <w:vAlign w:val="center"/>
          </w:tcPr>
          <w:p w14:paraId="176CB150" w14:textId="23A2E13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43DF7A4" w14:textId="5C56390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8521217" w14:textId="4ABF708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5960A5B" w14:textId="6F8CC914" w:rsidTr="00C15BEC">
        <w:tc>
          <w:tcPr>
            <w:tcW w:w="981" w:type="dxa"/>
            <w:vAlign w:val="center"/>
          </w:tcPr>
          <w:p w14:paraId="62DFE029" w14:textId="3AA6CA0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41</w:t>
            </w:r>
          </w:p>
        </w:tc>
        <w:tc>
          <w:tcPr>
            <w:tcW w:w="1985" w:type="dxa"/>
            <w:vAlign w:val="center"/>
          </w:tcPr>
          <w:p w14:paraId="5053FCA7" w14:textId="69031F8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110793F" w14:textId="37DC568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00832EA" w14:textId="6544083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507F5A52" w14:textId="6D4F90E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70B0479" w14:textId="72D7344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CB74157" w14:textId="0BF3214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59D22BAF" w14:textId="2D5286F7" w:rsidTr="00C15BEC">
        <w:tc>
          <w:tcPr>
            <w:tcW w:w="981" w:type="dxa"/>
            <w:vAlign w:val="center"/>
          </w:tcPr>
          <w:p w14:paraId="28182C9C" w14:textId="20765A8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42</w:t>
            </w:r>
          </w:p>
        </w:tc>
        <w:tc>
          <w:tcPr>
            <w:tcW w:w="1985" w:type="dxa"/>
            <w:vAlign w:val="center"/>
          </w:tcPr>
          <w:p w14:paraId="7F844F73" w14:textId="4B4B697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1E8DB34" w14:textId="271A54A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D2E0713" w14:textId="191D601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0DA91602" w14:textId="5E19256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2107BD5" w14:textId="44FEA85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D6B8CDE" w14:textId="5FCCCF5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0B28A93" w14:textId="02080F79" w:rsidTr="00C15BEC">
        <w:tc>
          <w:tcPr>
            <w:tcW w:w="981" w:type="dxa"/>
            <w:vAlign w:val="center"/>
          </w:tcPr>
          <w:p w14:paraId="6EE2B2DC" w14:textId="05BC0B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43</w:t>
            </w:r>
          </w:p>
        </w:tc>
        <w:tc>
          <w:tcPr>
            <w:tcW w:w="1985" w:type="dxa"/>
            <w:vAlign w:val="center"/>
          </w:tcPr>
          <w:p w14:paraId="08475F73" w14:textId="0BB6FD2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52568E3" w14:textId="061967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735A973" w14:textId="16FC0B0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57D34B48" w14:textId="072EB0D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A463AE0" w14:textId="788C21B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34D5368" w14:textId="36410AA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53B4294" w14:textId="088597D0" w:rsidTr="00C15BEC">
        <w:tc>
          <w:tcPr>
            <w:tcW w:w="981" w:type="dxa"/>
            <w:vAlign w:val="center"/>
          </w:tcPr>
          <w:p w14:paraId="3C7B1586" w14:textId="2542314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44</w:t>
            </w:r>
          </w:p>
        </w:tc>
        <w:tc>
          <w:tcPr>
            <w:tcW w:w="1985" w:type="dxa"/>
            <w:vAlign w:val="center"/>
          </w:tcPr>
          <w:p w14:paraId="602DCBE0" w14:textId="1168C46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7F32D49" w14:textId="7B42D09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71D2C5A" w14:textId="5E3EE52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6100371D" w14:textId="35D09BC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81DC55B" w14:textId="32F7223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928EFC6" w14:textId="45C1CDE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69686BA" w14:textId="32837637" w:rsidTr="00C15BEC">
        <w:tc>
          <w:tcPr>
            <w:tcW w:w="981" w:type="dxa"/>
            <w:vAlign w:val="center"/>
          </w:tcPr>
          <w:p w14:paraId="6D75DEFC" w14:textId="1EF42A7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45</w:t>
            </w:r>
          </w:p>
        </w:tc>
        <w:tc>
          <w:tcPr>
            <w:tcW w:w="1985" w:type="dxa"/>
            <w:vAlign w:val="center"/>
          </w:tcPr>
          <w:p w14:paraId="1D3D2517" w14:textId="5DEDDB1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DC49DF3" w14:textId="08FA2E9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0AEC4EC5" w14:textId="2DE8EC9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592D864E" w14:textId="21338D0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85AFC69" w14:textId="4DE911D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5923F94" w14:textId="7C01429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2103F96" w14:textId="669DFF48" w:rsidTr="00C15BEC">
        <w:tc>
          <w:tcPr>
            <w:tcW w:w="981" w:type="dxa"/>
            <w:vAlign w:val="center"/>
          </w:tcPr>
          <w:p w14:paraId="77BB5905" w14:textId="51B6C06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46</w:t>
            </w:r>
          </w:p>
        </w:tc>
        <w:tc>
          <w:tcPr>
            <w:tcW w:w="1985" w:type="dxa"/>
            <w:vAlign w:val="center"/>
          </w:tcPr>
          <w:p w14:paraId="32D8D875" w14:textId="7DECAE0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3F4E176" w14:textId="7BDD9A8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47A475B" w14:textId="5BC85EC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31FDA9D5" w14:textId="52B59FA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6576A49" w14:textId="015F42B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2955965" w14:textId="5763E59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52D7CAD0" w14:textId="66936097" w:rsidTr="00C15BEC">
        <w:tc>
          <w:tcPr>
            <w:tcW w:w="981" w:type="dxa"/>
            <w:vAlign w:val="center"/>
          </w:tcPr>
          <w:p w14:paraId="44640295" w14:textId="1CBA38D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21</w:t>
            </w:r>
          </w:p>
        </w:tc>
        <w:tc>
          <w:tcPr>
            <w:tcW w:w="1985" w:type="dxa"/>
            <w:vAlign w:val="center"/>
          </w:tcPr>
          <w:p w14:paraId="3525A397" w14:textId="4F66E3A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001A1D0" w14:textId="3937DC6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9A966C0" w14:textId="30E7D1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399A19A4" w14:textId="71C0A1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EED6615" w14:textId="3E8F7B3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4721CAE" w14:textId="555D611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6E3C1EC" w14:textId="18C30C04" w:rsidTr="00C15BEC">
        <w:tc>
          <w:tcPr>
            <w:tcW w:w="981" w:type="dxa"/>
            <w:vAlign w:val="center"/>
          </w:tcPr>
          <w:p w14:paraId="3B8C66F4" w14:textId="0603C3F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22</w:t>
            </w:r>
          </w:p>
        </w:tc>
        <w:tc>
          <w:tcPr>
            <w:tcW w:w="1985" w:type="dxa"/>
            <w:vAlign w:val="center"/>
          </w:tcPr>
          <w:p w14:paraId="529B4C66" w14:textId="0AD7E8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ACED766" w14:textId="1810601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C2A1E93" w14:textId="484BCFB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2AE319B8" w14:textId="48EB7EB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DB0AFE7" w14:textId="2176B5D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E58D81B" w14:textId="7A63C04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ABA6EEE" w14:textId="41675D93" w:rsidTr="00C15BEC">
        <w:tc>
          <w:tcPr>
            <w:tcW w:w="981" w:type="dxa"/>
            <w:vAlign w:val="center"/>
          </w:tcPr>
          <w:p w14:paraId="7A935060" w14:textId="0D6930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23</w:t>
            </w:r>
          </w:p>
        </w:tc>
        <w:tc>
          <w:tcPr>
            <w:tcW w:w="1985" w:type="dxa"/>
            <w:vAlign w:val="center"/>
          </w:tcPr>
          <w:p w14:paraId="32385191" w14:textId="5B1607C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59DEEDC" w14:textId="7735BC5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06E14255" w14:textId="1F6D74B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7185D794" w14:textId="69BA622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57D9B1B" w14:textId="4A8960E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EB43852" w14:textId="5FD4FBE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7AA24A1" w14:textId="52E16FA4" w:rsidTr="00C15BEC">
        <w:tc>
          <w:tcPr>
            <w:tcW w:w="981" w:type="dxa"/>
            <w:vAlign w:val="center"/>
          </w:tcPr>
          <w:p w14:paraId="2D3E4ED8" w14:textId="2E54E7C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24</w:t>
            </w:r>
          </w:p>
        </w:tc>
        <w:tc>
          <w:tcPr>
            <w:tcW w:w="1985" w:type="dxa"/>
            <w:vAlign w:val="center"/>
          </w:tcPr>
          <w:p w14:paraId="651883BF" w14:textId="3F75A72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883117F" w14:textId="1F999D3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743308B" w14:textId="4522FE9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0678D1E2" w14:textId="4B0D255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D84B5DB" w14:textId="1358600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7414CC7" w14:textId="08CF995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192EB9F" w14:textId="7F2B4D4C" w:rsidTr="00C15BEC">
        <w:tc>
          <w:tcPr>
            <w:tcW w:w="981" w:type="dxa"/>
            <w:vAlign w:val="center"/>
          </w:tcPr>
          <w:p w14:paraId="654C100C" w14:textId="525E958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32</w:t>
            </w:r>
          </w:p>
        </w:tc>
        <w:tc>
          <w:tcPr>
            <w:tcW w:w="1985" w:type="dxa"/>
            <w:vAlign w:val="center"/>
          </w:tcPr>
          <w:p w14:paraId="421F5450" w14:textId="3650775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6F257E7" w14:textId="4800320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5A2326C3" w14:textId="6A8D176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1D1B4A27" w14:textId="7F50F83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B41691A" w14:textId="4068D70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769D419" w14:textId="1F39833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A80C392" w14:textId="11FAB221" w:rsidTr="00C15BEC">
        <w:tc>
          <w:tcPr>
            <w:tcW w:w="981" w:type="dxa"/>
            <w:vAlign w:val="center"/>
          </w:tcPr>
          <w:p w14:paraId="4C65F200" w14:textId="60502D9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33</w:t>
            </w:r>
          </w:p>
        </w:tc>
        <w:tc>
          <w:tcPr>
            <w:tcW w:w="1985" w:type="dxa"/>
            <w:vAlign w:val="center"/>
          </w:tcPr>
          <w:p w14:paraId="26834C9B" w14:textId="2F9DDE2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61E92C7" w14:textId="56612D6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DF1A62C" w14:textId="41C8C27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696D6F46" w14:textId="4B4B290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99056CE" w14:textId="110D929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15F0D3B" w14:textId="7C6B465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4EDBB93" w14:textId="068B5599" w:rsidTr="00C15BEC">
        <w:tc>
          <w:tcPr>
            <w:tcW w:w="981" w:type="dxa"/>
            <w:vAlign w:val="center"/>
          </w:tcPr>
          <w:p w14:paraId="28DB8CDC" w14:textId="1D72C51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34</w:t>
            </w:r>
          </w:p>
        </w:tc>
        <w:tc>
          <w:tcPr>
            <w:tcW w:w="1985" w:type="dxa"/>
            <w:vAlign w:val="center"/>
          </w:tcPr>
          <w:p w14:paraId="645E7CDC" w14:textId="5A333C6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7E8DF69" w14:textId="7AA0F85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5BCF90AA" w14:textId="4DD9DBA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4DDEF947" w14:textId="6B124DE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A5F74CC" w14:textId="50BC7D8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B108203" w14:textId="3A77743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3ADD3D1" w14:textId="33588701" w:rsidTr="00C15BEC">
        <w:tc>
          <w:tcPr>
            <w:tcW w:w="981" w:type="dxa"/>
            <w:vAlign w:val="center"/>
          </w:tcPr>
          <w:p w14:paraId="6F41CCDE" w14:textId="3843479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35</w:t>
            </w:r>
          </w:p>
        </w:tc>
        <w:tc>
          <w:tcPr>
            <w:tcW w:w="1985" w:type="dxa"/>
            <w:vAlign w:val="center"/>
          </w:tcPr>
          <w:p w14:paraId="7920368C" w14:textId="3AC9F8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3D9838E" w14:textId="7160D3D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A98D19A" w14:textId="39CB550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7AEDC251" w14:textId="2A6A03B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6400A00" w14:textId="6A29388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1CC9DA2" w14:textId="13B33E2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7BA5168" w14:textId="61C81E73" w:rsidTr="00C15BEC">
        <w:tc>
          <w:tcPr>
            <w:tcW w:w="981" w:type="dxa"/>
            <w:vAlign w:val="center"/>
          </w:tcPr>
          <w:p w14:paraId="7EA3CEB7" w14:textId="401D1C3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11</w:t>
            </w:r>
          </w:p>
        </w:tc>
        <w:tc>
          <w:tcPr>
            <w:tcW w:w="1985" w:type="dxa"/>
            <w:vAlign w:val="center"/>
          </w:tcPr>
          <w:p w14:paraId="087166AC" w14:textId="3FF0E94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17C8E8F" w14:textId="1831DE0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275AEA9" w14:textId="4889C77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7AC46B32" w14:textId="45AE743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545105F" w14:textId="4A6A769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591EA3F" w14:textId="6861842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9801A96" w14:textId="59D455A4" w:rsidTr="00C15BEC">
        <w:tc>
          <w:tcPr>
            <w:tcW w:w="981" w:type="dxa"/>
            <w:vAlign w:val="center"/>
          </w:tcPr>
          <w:p w14:paraId="61D1B0BF" w14:textId="50AD7F0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12</w:t>
            </w:r>
          </w:p>
        </w:tc>
        <w:tc>
          <w:tcPr>
            <w:tcW w:w="1985" w:type="dxa"/>
            <w:vAlign w:val="center"/>
          </w:tcPr>
          <w:p w14:paraId="1311F9C5" w14:textId="336996A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3A7C3EC" w14:textId="74C67C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61407E8" w14:textId="68B5AC2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379A5AEE" w14:textId="6EB6FD7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1E65DDA" w14:textId="71559AF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DAB55E7" w14:textId="1DF94C1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6247E2F" w14:textId="710B535C" w:rsidTr="00C15BEC">
        <w:tc>
          <w:tcPr>
            <w:tcW w:w="981" w:type="dxa"/>
            <w:vAlign w:val="center"/>
          </w:tcPr>
          <w:p w14:paraId="1288B507" w14:textId="7D27CA5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13</w:t>
            </w:r>
          </w:p>
        </w:tc>
        <w:tc>
          <w:tcPr>
            <w:tcW w:w="1985" w:type="dxa"/>
            <w:vAlign w:val="center"/>
          </w:tcPr>
          <w:p w14:paraId="7E8679DE" w14:textId="5B430DF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7FE246D" w14:textId="367C4AB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BC816EE" w14:textId="1C99DCB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6FC8329A" w14:textId="192FF0A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A89E575" w14:textId="7C26AA1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734AF37" w14:textId="075452F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BCE0946" w14:textId="3B32B888" w:rsidTr="00C15BEC">
        <w:tc>
          <w:tcPr>
            <w:tcW w:w="981" w:type="dxa"/>
            <w:vAlign w:val="center"/>
          </w:tcPr>
          <w:p w14:paraId="41097CC2" w14:textId="5F3063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14</w:t>
            </w:r>
          </w:p>
        </w:tc>
        <w:tc>
          <w:tcPr>
            <w:tcW w:w="1985" w:type="dxa"/>
            <w:vAlign w:val="center"/>
          </w:tcPr>
          <w:p w14:paraId="46C1B3F4" w14:textId="59E1DD4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0216545" w14:textId="48F1CFD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6C36C26F" w14:textId="55B500B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2FA3FBF9" w14:textId="47EF983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3DE1472" w14:textId="7258A67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9C3277E" w14:textId="092CEC8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61E09B7" w14:textId="6ECECA96" w:rsidTr="00C15BEC">
        <w:tc>
          <w:tcPr>
            <w:tcW w:w="981" w:type="dxa"/>
            <w:vAlign w:val="center"/>
          </w:tcPr>
          <w:p w14:paraId="7A467A19" w14:textId="4DAFB0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F15</w:t>
            </w:r>
          </w:p>
        </w:tc>
        <w:tc>
          <w:tcPr>
            <w:tcW w:w="1985" w:type="dxa"/>
            <w:vAlign w:val="center"/>
          </w:tcPr>
          <w:p w14:paraId="7BB2920E" w14:textId="2E8E550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C9A144E" w14:textId="2561E17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0E09B980" w14:textId="1BE95B1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27E23538" w14:textId="1FB5C92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E3ED714" w14:textId="4DF65F1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BCDD40A" w14:textId="68F313A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5FD4B0F" w14:textId="424C38D5" w:rsidTr="00C15BEC">
        <w:tc>
          <w:tcPr>
            <w:tcW w:w="981" w:type="dxa"/>
            <w:vAlign w:val="center"/>
          </w:tcPr>
          <w:p w14:paraId="69677D61" w14:textId="1BF33B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lastRenderedPageBreak/>
              <w:t>DF16</w:t>
            </w:r>
          </w:p>
        </w:tc>
        <w:tc>
          <w:tcPr>
            <w:tcW w:w="1985" w:type="dxa"/>
            <w:vAlign w:val="center"/>
          </w:tcPr>
          <w:p w14:paraId="77018A97" w14:textId="38F2817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12EBE7E" w14:textId="4A5E265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94E9029" w14:textId="6257C5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516" w:type="dxa"/>
            <w:vAlign w:val="center"/>
          </w:tcPr>
          <w:p w14:paraId="73BC56C3" w14:textId="15747DE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12D1BE0" w14:textId="7FABFDE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A930158" w14:textId="49FF545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A3BB10A" w14:textId="34A763D0" w:rsidTr="00C15BEC">
        <w:tc>
          <w:tcPr>
            <w:tcW w:w="981" w:type="dxa"/>
            <w:vAlign w:val="center"/>
          </w:tcPr>
          <w:p w14:paraId="41357A4E" w14:textId="310E197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41</w:t>
            </w:r>
          </w:p>
        </w:tc>
        <w:tc>
          <w:tcPr>
            <w:tcW w:w="1985" w:type="dxa"/>
            <w:vAlign w:val="center"/>
          </w:tcPr>
          <w:p w14:paraId="4CFB4B56" w14:textId="7D8BFA0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F86011A" w14:textId="7E03D40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2E51AA3" w14:textId="7FD4735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52D9AB80" w14:textId="747D4D8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4ACF583" w14:textId="0438785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A5358FD" w14:textId="1F25174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335CA7E" w14:textId="7A89B6CD" w:rsidTr="00C15BEC">
        <w:tc>
          <w:tcPr>
            <w:tcW w:w="981" w:type="dxa"/>
            <w:vAlign w:val="center"/>
          </w:tcPr>
          <w:p w14:paraId="7F038D98" w14:textId="0614E04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42</w:t>
            </w:r>
          </w:p>
        </w:tc>
        <w:tc>
          <w:tcPr>
            <w:tcW w:w="1985" w:type="dxa"/>
            <w:vAlign w:val="center"/>
          </w:tcPr>
          <w:p w14:paraId="4F8F4354" w14:textId="43CDAA2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616C063" w14:textId="4406344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1DF6BC1" w14:textId="3D10368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0CF61C10" w14:textId="32097FE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036CEF6" w14:textId="056E3B9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1AE69D8" w14:textId="7668538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4767175" w14:textId="3B1F38F8" w:rsidTr="00C15BEC">
        <w:tc>
          <w:tcPr>
            <w:tcW w:w="981" w:type="dxa"/>
            <w:vAlign w:val="center"/>
          </w:tcPr>
          <w:p w14:paraId="61A61585" w14:textId="317BF7F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43</w:t>
            </w:r>
          </w:p>
        </w:tc>
        <w:tc>
          <w:tcPr>
            <w:tcW w:w="1985" w:type="dxa"/>
            <w:vAlign w:val="center"/>
          </w:tcPr>
          <w:p w14:paraId="488D09F4" w14:textId="63F874C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5C3A1C4" w14:textId="4DA508C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1D21CB06" w14:textId="4F4E984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7414B851" w14:textId="1533C6E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7D95018" w14:textId="70EFCA7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6E285EE" w14:textId="5930287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686A3C8" w14:textId="5B38D3CD" w:rsidTr="00C15BEC">
        <w:tc>
          <w:tcPr>
            <w:tcW w:w="981" w:type="dxa"/>
            <w:vAlign w:val="center"/>
          </w:tcPr>
          <w:p w14:paraId="3EEB6BE6" w14:textId="7E62B5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45</w:t>
            </w:r>
          </w:p>
        </w:tc>
        <w:tc>
          <w:tcPr>
            <w:tcW w:w="1985" w:type="dxa"/>
            <w:vAlign w:val="center"/>
          </w:tcPr>
          <w:p w14:paraId="07E3EA00" w14:textId="2EE331D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D94BEFE" w14:textId="5CFB50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5E6FEA91" w14:textId="3040D1F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6305EA4E" w14:textId="41C3492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E223F3C" w14:textId="3A38330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2E09984" w14:textId="21921EC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A0EE0C6" w14:textId="2D6E4A0D" w:rsidTr="00C15BEC">
        <w:tc>
          <w:tcPr>
            <w:tcW w:w="981" w:type="dxa"/>
            <w:vAlign w:val="center"/>
          </w:tcPr>
          <w:p w14:paraId="7645E0BB" w14:textId="7BDAD4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46</w:t>
            </w:r>
          </w:p>
        </w:tc>
        <w:tc>
          <w:tcPr>
            <w:tcW w:w="1985" w:type="dxa"/>
            <w:vAlign w:val="center"/>
          </w:tcPr>
          <w:p w14:paraId="22F4C038" w14:textId="23C7326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227EF498" w14:textId="2BE6476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B7A334C" w14:textId="3C4D2E8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4D337140" w14:textId="77FEC62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B1B9A2E" w14:textId="190AFCC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CF6BF29" w14:textId="7DB4A6B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FB06482" w14:textId="511069D3" w:rsidTr="00C15BEC">
        <w:tc>
          <w:tcPr>
            <w:tcW w:w="981" w:type="dxa"/>
            <w:vAlign w:val="center"/>
          </w:tcPr>
          <w:p w14:paraId="47D1D0A4" w14:textId="0404F9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21</w:t>
            </w:r>
          </w:p>
        </w:tc>
        <w:tc>
          <w:tcPr>
            <w:tcW w:w="1985" w:type="dxa"/>
            <w:vAlign w:val="center"/>
          </w:tcPr>
          <w:p w14:paraId="7DAEC061" w14:textId="3D28E51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34174745" w14:textId="64EA48D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7C15E99F" w14:textId="0AF9995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2C63DA53" w14:textId="247C05F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DB8AD13" w14:textId="5590E2B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0D4A18C" w14:textId="0CE22B3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8F71275" w14:textId="68464436" w:rsidTr="00C15BEC">
        <w:tc>
          <w:tcPr>
            <w:tcW w:w="981" w:type="dxa"/>
            <w:vAlign w:val="center"/>
          </w:tcPr>
          <w:p w14:paraId="5D0CB0DB" w14:textId="44FD44B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22</w:t>
            </w:r>
          </w:p>
        </w:tc>
        <w:tc>
          <w:tcPr>
            <w:tcW w:w="1985" w:type="dxa"/>
            <w:vAlign w:val="center"/>
          </w:tcPr>
          <w:p w14:paraId="02E3BCBA" w14:textId="392BF00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5CBCFE8" w14:textId="65A305F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26F3FB29" w14:textId="3A27D58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69D33080" w14:textId="25367F5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AB3A8FA" w14:textId="3BC5FE7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966651A" w14:textId="5BA05E8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F8BB61E" w14:textId="38414799" w:rsidTr="00C15BEC">
        <w:tc>
          <w:tcPr>
            <w:tcW w:w="981" w:type="dxa"/>
            <w:vAlign w:val="center"/>
          </w:tcPr>
          <w:p w14:paraId="398C060B" w14:textId="36C11A4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23</w:t>
            </w:r>
          </w:p>
        </w:tc>
        <w:tc>
          <w:tcPr>
            <w:tcW w:w="1985" w:type="dxa"/>
            <w:vAlign w:val="center"/>
          </w:tcPr>
          <w:p w14:paraId="2033B635" w14:textId="42E25DE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AE1E2A5" w14:textId="0139A63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46C0DA83" w14:textId="1BAA350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0952A617" w14:textId="6BC1AF2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B64986A" w14:textId="35BF434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D380090" w14:textId="215E4B9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22F18A5" w14:textId="087A56ED" w:rsidTr="00C15BEC">
        <w:tc>
          <w:tcPr>
            <w:tcW w:w="981" w:type="dxa"/>
            <w:vAlign w:val="center"/>
          </w:tcPr>
          <w:p w14:paraId="5DD697A1" w14:textId="00694D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24</w:t>
            </w:r>
          </w:p>
        </w:tc>
        <w:tc>
          <w:tcPr>
            <w:tcW w:w="1985" w:type="dxa"/>
            <w:vAlign w:val="center"/>
          </w:tcPr>
          <w:p w14:paraId="3BA9A603" w14:textId="5CDF2E1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6529216" w14:textId="78F7A6C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8BB3D64" w14:textId="4FC6279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062881FC" w14:textId="7FEA8DA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86587EE" w14:textId="0584581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A1C9A64" w14:textId="5442D18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EA5F7D4" w14:textId="465BBB81" w:rsidTr="00C15BEC">
        <w:tc>
          <w:tcPr>
            <w:tcW w:w="981" w:type="dxa"/>
            <w:vAlign w:val="center"/>
          </w:tcPr>
          <w:p w14:paraId="03D13A53" w14:textId="6449DEF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25</w:t>
            </w:r>
          </w:p>
        </w:tc>
        <w:tc>
          <w:tcPr>
            <w:tcW w:w="1985" w:type="dxa"/>
            <w:vAlign w:val="center"/>
          </w:tcPr>
          <w:p w14:paraId="6E3D5461" w14:textId="2BD63B9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1DAF743" w14:textId="54B8A53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084CA015" w14:textId="4AA6E50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77A3EA00" w14:textId="7FAD9FA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8352126" w14:textId="4134B37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9458E1D" w14:textId="4997FC2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DB560A0" w14:textId="3C69CA2C" w:rsidTr="00C15BEC">
        <w:tc>
          <w:tcPr>
            <w:tcW w:w="981" w:type="dxa"/>
            <w:vAlign w:val="center"/>
          </w:tcPr>
          <w:p w14:paraId="402174AE" w14:textId="42D3910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31</w:t>
            </w:r>
          </w:p>
        </w:tc>
        <w:tc>
          <w:tcPr>
            <w:tcW w:w="1985" w:type="dxa"/>
            <w:vAlign w:val="center"/>
          </w:tcPr>
          <w:p w14:paraId="573ABD8D" w14:textId="5BDA013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0386A75D" w14:textId="556D89C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5FCF45CB" w14:textId="664C49B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6733CBC6" w14:textId="17B6212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17DD971" w14:textId="1DD5A3C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40BADA1" w14:textId="48938CE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9ACF197" w14:textId="1F10AA58" w:rsidTr="00C15BEC">
        <w:tc>
          <w:tcPr>
            <w:tcW w:w="981" w:type="dxa"/>
            <w:vAlign w:val="center"/>
          </w:tcPr>
          <w:p w14:paraId="2248B8D6" w14:textId="41224C7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32</w:t>
            </w:r>
          </w:p>
        </w:tc>
        <w:tc>
          <w:tcPr>
            <w:tcW w:w="1985" w:type="dxa"/>
            <w:vAlign w:val="center"/>
          </w:tcPr>
          <w:p w14:paraId="05F117B4" w14:textId="3E10813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0D27149C" w14:textId="1A3A3C0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F4E4B56" w14:textId="471CB31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03BBA18B" w14:textId="330FC3E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D63B5ED" w14:textId="27F941C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5473BA2" w14:textId="4BBB915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E1B808A" w14:textId="28C79D54" w:rsidTr="00C15BEC">
        <w:tc>
          <w:tcPr>
            <w:tcW w:w="981" w:type="dxa"/>
            <w:vAlign w:val="center"/>
          </w:tcPr>
          <w:p w14:paraId="2ABD1568" w14:textId="7EDAB45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33</w:t>
            </w:r>
          </w:p>
        </w:tc>
        <w:tc>
          <w:tcPr>
            <w:tcW w:w="1985" w:type="dxa"/>
            <w:vAlign w:val="center"/>
          </w:tcPr>
          <w:p w14:paraId="7F11B39F" w14:textId="19061C9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524C72E" w14:textId="1A84835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4EFA299E" w14:textId="68B02F7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0333FAA9" w14:textId="4A1A00A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CEB7370" w14:textId="205CDDB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FB853F3" w14:textId="0F2CB11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DBE4B4C" w14:textId="1D7956F7" w:rsidTr="00C15BEC">
        <w:tc>
          <w:tcPr>
            <w:tcW w:w="981" w:type="dxa"/>
            <w:vAlign w:val="center"/>
          </w:tcPr>
          <w:p w14:paraId="301F2EC9" w14:textId="6297323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34</w:t>
            </w:r>
          </w:p>
        </w:tc>
        <w:tc>
          <w:tcPr>
            <w:tcW w:w="1985" w:type="dxa"/>
            <w:vAlign w:val="center"/>
          </w:tcPr>
          <w:p w14:paraId="7958C79C" w14:textId="770BAF4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DEE9E63" w14:textId="164F768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63F1967" w14:textId="018212B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04D0E55F" w14:textId="76141CB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309F25C" w14:textId="25B1687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FA388D7" w14:textId="4092D1B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CC7F59C" w14:textId="7FC57CA3" w:rsidTr="00C15BEC">
        <w:tc>
          <w:tcPr>
            <w:tcW w:w="981" w:type="dxa"/>
            <w:vAlign w:val="center"/>
          </w:tcPr>
          <w:p w14:paraId="685B9C5E" w14:textId="7C9E817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35</w:t>
            </w:r>
          </w:p>
        </w:tc>
        <w:tc>
          <w:tcPr>
            <w:tcW w:w="1985" w:type="dxa"/>
            <w:vAlign w:val="center"/>
          </w:tcPr>
          <w:p w14:paraId="6A835F96" w14:textId="131DF3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CF6F839" w14:textId="7F07CD1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399D90C7" w14:textId="69538B7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5219BE18" w14:textId="451B847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64B85EE" w14:textId="2201EB5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A5DDA19" w14:textId="5B83435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076B15F" w14:textId="6D84B45D" w:rsidTr="00C15BEC">
        <w:tc>
          <w:tcPr>
            <w:tcW w:w="981" w:type="dxa"/>
            <w:vAlign w:val="center"/>
          </w:tcPr>
          <w:p w14:paraId="4E266146" w14:textId="4BB6AB3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11</w:t>
            </w:r>
          </w:p>
        </w:tc>
        <w:tc>
          <w:tcPr>
            <w:tcW w:w="1985" w:type="dxa"/>
            <w:vAlign w:val="center"/>
          </w:tcPr>
          <w:p w14:paraId="7C29567E" w14:textId="54D3F09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8E80D3E" w14:textId="61C1D5B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5950EBE6" w14:textId="6430361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1D5DF6C6" w14:textId="289869E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7085856" w14:textId="3EAEF67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6319B28" w14:textId="2A57372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743141F" w14:textId="281A250D" w:rsidTr="00C15BEC">
        <w:tc>
          <w:tcPr>
            <w:tcW w:w="981" w:type="dxa"/>
            <w:vAlign w:val="center"/>
          </w:tcPr>
          <w:p w14:paraId="347F42AF" w14:textId="7A22757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12</w:t>
            </w:r>
          </w:p>
        </w:tc>
        <w:tc>
          <w:tcPr>
            <w:tcW w:w="1985" w:type="dxa"/>
            <w:vAlign w:val="center"/>
          </w:tcPr>
          <w:p w14:paraId="2C6CA836" w14:textId="2347B82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F7DE3F3" w14:textId="11710C2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7B9ED44A" w14:textId="38EC3F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3F09E1E5" w14:textId="5A56DE8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E0C1D32" w14:textId="59334A5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1C8C6DB" w14:textId="6EEBE1A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C1344D7" w14:textId="0E81822C" w:rsidTr="00C15BEC">
        <w:tc>
          <w:tcPr>
            <w:tcW w:w="981" w:type="dxa"/>
            <w:vAlign w:val="center"/>
          </w:tcPr>
          <w:p w14:paraId="036798D8" w14:textId="51A3ADD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13</w:t>
            </w:r>
          </w:p>
        </w:tc>
        <w:tc>
          <w:tcPr>
            <w:tcW w:w="1985" w:type="dxa"/>
            <w:vAlign w:val="center"/>
          </w:tcPr>
          <w:p w14:paraId="3C9BA3F4" w14:textId="351D295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39EDA8C0" w14:textId="3AC7EE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6D6F90CF" w14:textId="231E6D0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2642F7A1" w14:textId="6148768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96B97D3" w14:textId="1FB6D9A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FAC28DB" w14:textId="6A3DBC7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4AD5E23" w14:textId="1AA84409" w:rsidTr="00C15BEC">
        <w:tc>
          <w:tcPr>
            <w:tcW w:w="981" w:type="dxa"/>
            <w:vAlign w:val="center"/>
          </w:tcPr>
          <w:p w14:paraId="3A44DED2" w14:textId="33F74D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14</w:t>
            </w:r>
          </w:p>
        </w:tc>
        <w:tc>
          <w:tcPr>
            <w:tcW w:w="1985" w:type="dxa"/>
            <w:vAlign w:val="center"/>
          </w:tcPr>
          <w:p w14:paraId="48D9D574" w14:textId="331FCB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7DE96AF" w14:textId="65D7CA4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6147A5B8" w14:textId="2278F87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3631C49B" w14:textId="15E0B6D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446C504" w14:textId="44C86F1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A0109AF" w14:textId="5D74A6A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BD3B30B" w14:textId="44DD799B" w:rsidTr="00C15BEC">
        <w:tc>
          <w:tcPr>
            <w:tcW w:w="981" w:type="dxa"/>
            <w:vAlign w:val="center"/>
          </w:tcPr>
          <w:p w14:paraId="5A011378" w14:textId="68D20B4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15</w:t>
            </w:r>
          </w:p>
        </w:tc>
        <w:tc>
          <w:tcPr>
            <w:tcW w:w="1985" w:type="dxa"/>
            <w:vAlign w:val="center"/>
          </w:tcPr>
          <w:p w14:paraId="2DC7A93C" w14:textId="7F3D32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FB43FEE" w14:textId="69D8835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1058533" w14:textId="3232C21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5793BAFF" w14:textId="604DF73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F8F12E2" w14:textId="585A077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ED477AA" w14:textId="5F2A4B0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330EE0B" w14:textId="27FF8F7F" w:rsidTr="00C15BEC">
        <w:tc>
          <w:tcPr>
            <w:tcW w:w="981" w:type="dxa"/>
            <w:vAlign w:val="center"/>
          </w:tcPr>
          <w:p w14:paraId="33888BB5" w14:textId="2A124F5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I16</w:t>
            </w:r>
          </w:p>
        </w:tc>
        <w:tc>
          <w:tcPr>
            <w:tcW w:w="1985" w:type="dxa"/>
            <w:vAlign w:val="center"/>
          </w:tcPr>
          <w:p w14:paraId="5F1D4BCA" w14:textId="5849940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01F16AF7" w14:textId="19C11AB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5A12C65" w14:textId="202A216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516" w:type="dxa"/>
            <w:vAlign w:val="center"/>
          </w:tcPr>
          <w:p w14:paraId="29A8BC03" w14:textId="0B50B7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230D3B5" w14:textId="10DD38B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6366EB0" w14:textId="748E319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5C15E12" w14:textId="21414F06" w:rsidTr="00C15BEC">
        <w:tc>
          <w:tcPr>
            <w:tcW w:w="981" w:type="dxa"/>
            <w:vAlign w:val="center"/>
          </w:tcPr>
          <w:p w14:paraId="7728F42F" w14:textId="32ACBF7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41</w:t>
            </w:r>
          </w:p>
        </w:tc>
        <w:tc>
          <w:tcPr>
            <w:tcW w:w="1985" w:type="dxa"/>
            <w:vAlign w:val="center"/>
          </w:tcPr>
          <w:p w14:paraId="4119764E" w14:textId="513F6E7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08DC5466" w14:textId="097E735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079E7A2A" w14:textId="531BF12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728F4B69" w14:textId="72002F0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1816109" w14:textId="11D5D88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B747787" w14:textId="0E12A34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36653BD" w14:textId="7E1A4709" w:rsidTr="00C15BEC">
        <w:tc>
          <w:tcPr>
            <w:tcW w:w="981" w:type="dxa"/>
            <w:vAlign w:val="center"/>
          </w:tcPr>
          <w:p w14:paraId="4642B6F3" w14:textId="0C18032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42</w:t>
            </w:r>
          </w:p>
        </w:tc>
        <w:tc>
          <w:tcPr>
            <w:tcW w:w="1985" w:type="dxa"/>
            <w:vAlign w:val="center"/>
          </w:tcPr>
          <w:p w14:paraId="000A735E" w14:textId="43DB5FF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2BF89BDD" w14:textId="51FD9A1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B804865" w14:textId="090E2F6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6670C3D3" w14:textId="003CD58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1243208" w14:textId="53E0FCF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4A05038" w14:textId="7C0F118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69A3DBF" w14:textId="45326316" w:rsidTr="00C15BEC">
        <w:tc>
          <w:tcPr>
            <w:tcW w:w="981" w:type="dxa"/>
            <w:vAlign w:val="center"/>
          </w:tcPr>
          <w:p w14:paraId="07A735AE" w14:textId="38D8CA2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43</w:t>
            </w:r>
          </w:p>
        </w:tc>
        <w:tc>
          <w:tcPr>
            <w:tcW w:w="1985" w:type="dxa"/>
            <w:vAlign w:val="center"/>
          </w:tcPr>
          <w:p w14:paraId="3BE1FBE4" w14:textId="3FDE5AB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7892C66" w14:textId="504A747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14792557" w14:textId="5362171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418B8FF1" w14:textId="751C0FB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9102ED1" w14:textId="7955CA4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CE0CA03" w14:textId="6920DC2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F2C7894" w14:textId="16B2B6E0" w:rsidTr="00C15BEC">
        <w:tc>
          <w:tcPr>
            <w:tcW w:w="981" w:type="dxa"/>
            <w:vAlign w:val="center"/>
          </w:tcPr>
          <w:p w14:paraId="663F7245" w14:textId="5092C05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44</w:t>
            </w:r>
          </w:p>
        </w:tc>
        <w:tc>
          <w:tcPr>
            <w:tcW w:w="1985" w:type="dxa"/>
            <w:vAlign w:val="center"/>
          </w:tcPr>
          <w:p w14:paraId="13CD0464" w14:textId="1BD0159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3B2E34F7" w14:textId="18D8D86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6B2A9E4" w14:textId="51F3017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726ABC57" w14:textId="728C43D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11E646C" w14:textId="4B780B7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5FF7426" w14:textId="2CAAE2A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54C92E7E" w14:textId="1417CBBF" w:rsidTr="00C15BEC">
        <w:tc>
          <w:tcPr>
            <w:tcW w:w="981" w:type="dxa"/>
            <w:vAlign w:val="center"/>
          </w:tcPr>
          <w:p w14:paraId="281A9D35" w14:textId="0A127FF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45</w:t>
            </w:r>
          </w:p>
        </w:tc>
        <w:tc>
          <w:tcPr>
            <w:tcW w:w="1985" w:type="dxa"/>
            <w:vAlign w:val="center"/>
          </w:tcPr>
          <w:p w14:paraId="4D691012" w14:textId="5CFC5E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29A6B23" w14:textId="58C425B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090D0D70" w14:textId="77E7837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359C8E73" w14:textId="07AB6FF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FF00E1D" w14:textId="575D267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75A636C" w14:textId="32C58DF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B468B9A" w14:textId="11A50DDD" w:rsidTr="00C15BEC">
        <w:tc>
          <w:tcPr>
            <w:tcW w:w="981" w:type="dxa"/>
            <w:vAlign w:val="center"/>
          </w:tcPr>
          <w:p w14:paraId="45098971" w14:textId="56F2CA1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46</w:t>
            </w:r>
          </w:p>
        </w:tc>
        <w:tc>
          <w:tcPr>
            <w:tcW w:w="1985" w:type="dxa"/>
            <w:vAlign w:val="center"/>
          </w:tcPr>
          <w:p w14:paraId="53BA3360" w14:textId="74499F1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2951BC26" w14:textId="4768A91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FABC237" w14:textId="152AD31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0A258742" w14:textId="26F19C2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41192C8" w14:textId="2B9A0A6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138BEAD" w14:textId="5FE2FA4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E9198EE" w14:textId="68F7B947" w:rsidTr="00C15BEC">
        <w:tc>
          <w:tcPr>
            <w:tcW w:w="981" w:type="dxa"/>
            <w:vAlign w:val="center"/>
          </w:tcPr>
          <w:p w14:paraId="1C6661B3" w14:textId="1E00933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21</w:t>
            </w:r>
          </w:p>
        </w:tc>
        <w:tc>
          <w:tcPr>
            <w:tcW w:w="1985" w:type="dxa"/>
            <w:vAlign w:val="center"/>
          </w:tcPr>
          <w:p w14:paraId="16D223E0" w14:textId="2E4D84D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6B70585" w14:textId="6EED119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065B7B30" w14:textId="17C92C5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2FA8C74A" w14:textId="1BB6048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28BCF1C" w14:textId="4F8D394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8951161" w14:textId="08B7727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5DD9BBD0" w14:textId="19C89687" w:rsidTr="00C15BEC">
        <w:tc>
          <w:tcPr>
            <w:tcW w:w="981" w:type="dxa"/>
            <w:vAlign w:val="center"/>
          </w:tcPr>
          <w:p w14:paraId="32A4E104" w14:textId="30D7A3F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22</w:t>
            </w:r>
          </w:p>
        </w:tc>
        <w:tc>
          <w:tcPr>
            <w:tcW w:w="1985" w:type="dxa"/>
            <w:vAlign w:val="center"/>
          </w:tcPr>
          <w:p w14:paraId="496DCCA0" w14:textId="1D3B385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44FFE5A" w14:textId="03ED5C9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BDD8F92" w14:textId="4404DC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00C74FED" w14:textId="099C370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F436CD2" w14:textId="77DC27C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8B27B79" w14:textId="00AEE66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EE4239A" w14:textId="123799DE" w:rsidTr="00C15BEC">
        <w:tc>
          <w:tcPr>
            <w:tcW w:w="981" w:type="dxa"/>
            <w:vAlign w:val="center"/>
          </w:tcPr>
          <w:p w14:paraId="05070A5C" w14:textId="48F8EE7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23</w:t>
            </w:r>
          </w:p>
        </w:tc>
        <w:tc>
          <w:tcPr>
            <w:tcW w:w="1985" w:type="dxa"/>
            <w:vAlign w:val="center"/>
          </w:tcPr>
          <w:p w14:paraId="7D2AAEB5" w14:textId="11AF3A3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97D452C" w14:textId="0A583AA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05D386B9" w14:textId="75CECBC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5502EDB3" w14:textId="196C19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A168301" w14:textId="53EF9B5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CACC7C1" w14:textId="6B03EC4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D5825B8" w14:textId="1B7823D6" w:rsidTr="00C15BEC">
        <w:tc>
          <w:tcPr>
            <w:tcW w:w="981" w:type="dxa"/>
            <w:vAlign w:val="center"/>
          </w:tcPr>
          <w:p w14:paraId="31368DDC" w14:textId="6325158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24</w:t>
            </w:r>
          </w:p>
        </w:tc>
        <w:tc>
          <w:tcPr>
            <w:tcW w:w="1985" w:type="dxa"/>
            <w:vAlign w:val="center"/>
          </w:tcPr>
          <w:p w14:paraId="6030C125" w14:textId="5E8E10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96E9D7B" w14:textId="0B2D20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339C46E2" w14:textId="5D551E7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1600375C" w14:textId="257E39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B0391B8" w14:textId="2A28527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2FA3CE7" w14:textId="0D615D1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9394C51" w14:textId="54FF2389" w:rsidTr="00C15BEC">
        <w:tc>
          <w:tcPr>
            <w:tcW w:w="981" w:type="dxa"/>
            <w:vAlign w:val="center"/>
          </w:tcPr>
          <w:p w14:paraId="09ABC09D" w14:textId="7679A2D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25</w:t>
            </w:r>
          </w:p>
        </w:tc>
        <w:tc>
          <w:tcPr>
            <w:tcW w:w="1985" w:type="dxa"/>
            <w:vAlign w:val="center"/>
          </w:tcPr>
          <w:p w14:paraId="7E4850B2" w14:textId="77904DE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374CB958" w14:textId="760A795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156F4867" w14:textId="0ADD6BA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5BC86F88" w14:textId="6B779AF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B0332C2" w14:textId="67F09FF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4BF3437" w14:textId="74C3B2C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6C8AB8C" w14:textId="5642DF7F" w:rsidTr="00C15BEC">
        <w:tc>
          <w:tcPr>
            <w:tcW w:w="981" w:type="dxa"/>
            <w:vAlign w:val="center"/>
          </w:tcPr>
          <w:p w14:paraId="5631A268" w14:textId="667FEF0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31</w:t>
            </w:r>
          </w:p>
        </w:tc>
        <w:tc>
          <w:tcPr>
            <w:tcW w:w="1985" w:type="dxa"/>
            <w:vAlign w:val="center"/>
          </w:tcPr>
          <w:p w14:paraId="5C378DED" w14:textId="23D465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A4C92AA" w14:textId="26573D8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46A36E3B" w14:textId="7BE0CE6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44D76389" w14:textId="7A5BBF4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E84E9D8" w14:textId="1535561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C0BF416" w14:textId="447EAFD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45106F5" w14:textId="619FCA0E" w:rsidTr="00C15BEC">
        <w:tc>
          <w:tcPr>
            <w:tcW w:w="981" w:type="dxa"/>
            <w:vAlign w:val="center"/>
          </w:tcPr>
          <w:p w14:paraId="5B69D2BB" w14:textId="2CC6E47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32</w:t>
            </w:r>
          </w:p>
        </w:tc>
        <w:tc>
          <w:tcPr>
            <w:tcW w:w="1985" w:type="dxa"/>
            <w:vAlign w:val="center"/>
          </w:tcPr>
          <w:p w14:paraId="1D770B87" w14:textId="38CCE2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B01FCE0" w14:textId="272417D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164F1E7B" w14:textId="2EB3C4D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588DADF7" w14:textId="419319E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A1761AA" w14:textId="3A34934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E0A83C8" w14:textId="254917F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02DA44D" w14:textId="746E855E" w:rsidTr="00C15BEC">
        <w:tc>
          <w:tcPr>
            <w:tcW w:w="981" w:type="dxa"/>
            <w:vAlign w:val="center"/>
          </w:tcPr>
          <w:p w14:paraId="6384E0A2" w14:textId="4354F2A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33</w:t>
            </w:r>
          </w:p>
        </w:tc>
        <w:tc>
          <w:tcPr>
            <w:tcW w:w="1985" w:type="dxa"/>
            <w:vAlign w:val="center"/>
          </w:tcPr>
          <w:p w14:paraId="5B2E28E6" w14:textId="17E0721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4E3D533" w14:textId="18861A4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0376D09C" w14:textId="6BABC1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15FE10F9" w14:textId="371A220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EFF4EC6" w14:textId="0E02423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37DE3DD" w14:textId="6BC7D37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816E766" w14:textId="7F9B5844" w:rsidTr="00C15BEC">
        <w:tc>
          <w:tcPr>
            <w:tcW w:w="981" w:type="dxa"/>
            <w:vAlign w:val="center"/>
          </w:tcPr>
          <w:p w14:paraId="7204D737" w14:textId="009969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34</w:t>
            </w:r>
          </w:p>
        </w:tc>
        <w:tc>
          <w:tcPr>
            <w:tcW w:w="1985" w:type="dxa"/>
            <w:vAlign w:val="center"/>
          </w:tcPr>
          <w:p w14:paraId="1939CF36" w14:textId="0EE1EE3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59CF1180" w14:textId="0C7B9D3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77DF2EE4" w14:textId="7D4A124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30433C0C" w14:textId="1DAC8CE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59637BF" w14:textId="07B204E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EE5446B" w14:textId="153A035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237B90B" w14:textId="6C7EB940" w:rsidTr="00C15BEC">
        <w:tc>
          <w:tcPr>
            <w:tcW w:w="981" w:type="dxa"/>
            <w:vAlign w:val="center"/>
          </w:tcPr>
          <w:p w14:paraId="31B81696" w14:textId="7FA5ED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35</w:t>
            </w:r>
          </w:p>
        </w:tc>
        <w:tc>
          <w:tcPr>
            <w:tcW w:w="1985" w:type="dxa"/>
            <w:vAlign w:val="center"/>
          </w:tcPr>
          <w:p w14:paraId="105C81FF" w14:textId="13D4577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7F3C0AB" w14:textId="542CD98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6D334054" w14:textId="57A30E8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6712AC5B" w14:textId="25721BA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495BA2B" w14:textId="5372E71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F13EF72" w14:textId="1503D76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33A18608" w14:textId="0AD5AA81" w:rsidTr="00C15BEC">
        <w:tc>
          <w:tcPr>
            <w:tcW w:w="981" w:type="dxa"/>
            <w:vAlign w:val="center"/>
          </w:tcPr>
          <w:p w14:paraId="0EC2D5CF" w14:textId="259AB24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11</w:t>
            </w:r>
          </w:p>
        </w:tc>
        <w:tc>
          <w:tcPr>
            <w:tcW w:w="1985" w:type="dxa"/>
            <w:vAlign w:val="center"/>
          </w:tcPr>
          <w:p w14:paraId="4EE686CA" w14:textId="4FF43D8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7CCDCCFE" w14:textId="67E84BC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7E3E35C3" w14:textId="55B05AA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6D59DB89" w14:textId="6991889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1FAD248" w14:textId="7A190B2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E61EF91" w14:textId="4F6C65B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AD63EF0" w14:textId="1E307E98" w:rsidTr="00C15BEC">
        <w:tc>
          <w:tcPr>
            <w:tcW w:w="981" w:type="dxa"/>
            <w:vAlign w:val="center"/>
          </w:tcPr>
          <w:p w14:paraId="569FB50D" w14:textId="0F31C1E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12</w:t>
            </w:r>
          </w:p>
        </w:tc>
        <w:tc>
          <w:tcPr>
            <w:tcW w:w="1985" w:type="dxa"/>
            <w:vAlign w:val="center"/>
          </w:tcPr>
          <w:p w14:paraId="18B6C027" w14:textId="08B1C88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35F649EC" w14:textId="2766804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47EAD96" w14:textId="22539B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03679118" w14:textId="7C7D2F1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5755CCB" w14:textId="2DCE3CF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275ADD7" w14:textId="2F7FF25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311339B" w14:textId="379ADFA2" w:rsidTr="00C15BEC">
        <w:tc>
          <w:tcPr>
            <w:tcW w:w="981" w:type="dxa"/>
            <w:vAlign w:val="center"/>
          </w:tcPr>
          <w:p w14:paraId="18396929" w14:textId="6984932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13</w:t>
            </w:r>
          </w:p>
        </w:tc>
        <w:tc>
          <w:tcPr>
            <w:tcW w:w="1985" w:type="dxa"/>
            <w:vAlign w:val="center"/>
          </w:tcPr>
          <w:p w14:paraId="7FE325E8" w14:textId="251D601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83237E2" w14:textId="72FD0B0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4996A3A8" w14:textId="709D0B3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2B5B33B6" w14:textId="53C450F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B820B1D" w14:textId="5C05F9E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6F13964" w14:textId="5A80F60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58D2D9B" w14:textId="7F3393B5" w:rsidTr="00C15BEC">
        <w:tc>
          <w:tcPr>
            <w:tcW w:w="981" w:type="dxa"/>
            <w:vAlign w:val="center"/>
          </w:tcPr>
          <w:p w14:paraId="35F59767" w14:textId="2D62E3A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14</w:t>
            </w:r>
          </w:p>
        </w:tc>
        <w:tc>
          <w:tcPr>
            <w:tcW w:w="1985" w:type="dxa"/>
            <w:vAlign w:val="center"/>
          </w:tcPr>
          <w:p w14:paraId="7CCFBD2C" w14:textId="3F8544F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48994934" w14:textId="76B294A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B9A326C" w14:textId="3BFEF43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55D82242" w14:textId="3EEA9D9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8B6738C" w14:textId="6C508D1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A7BB82D" w14:textId="206C59F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4166992" w14:textId="475542A1" w:rsidTr="00C15BEC">
        <w:tc>
          <w:tcPr>
            <w:tcW w:w="981" w:type="dxa"/>
            <w:vAlign w:val="center"/>
          </w:tcPr>
          <w:p w14:paraId="341B5B04" w14:textId="49ACA6F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J15</w:t>
            </w:r>
          </w:p>
        </w:tc>
        <w:tc>
          <w:tcPr>
            <w:tcW w:w="1985" w:type="dxa"/>
            <w:vAlign w:val="center"/>
          </w:tcPr>
          <w:p w14:paraId="6DBC342B" w14:textId="2ADD302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682A3C45" w14:textId="028C6D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7571D93" w14:textId="6054AFD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2960520E" w14:textId="2BE9B1B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CEA01BE" w14:textId="6940E54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851950A" w14:textId="77C5361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ED106E9" w14:textId="5CCF7141" w:rsidTr="00C15BEC">
        <w:tc>
          <w:tcPr>
            <w:tcW w:w="981" w:type="dxa"/>
            <w:vAlign w:val="center"/>
          </w:tcPr>
          <w:p w14:paraId="0ADCBF5D" w14:textId="3F54246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lastRenderedPageBreak/>
              <w:t>DJ16</w:t>
            </w:r>
          </w:p>
        </w:tc>
        <w:tc>
          <w:tcPr>
            <w:tcW w:w="1985" w:type="dxa"/>
            <w:vAlign w:val="center"/>
          </w:tcPr>
          <w:p w14:paraId="6908ECFC" w14:textId="3AE58E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950" w:type="dxa"/>
            <w:vAlign w:val="center"/>
          </w:tcPr>
          <w:p w14:paraId="16786AFF" w14:textId="139BB4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4AD7E3F" w14:textId="57724D0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Jejunum</w:t>
            </w:r>
          </w:p>
        </w:tc>
        <w:tc>
          <w:tcPr>
            <w:tcW w:w="516" w:type="dxa"/>
            <w:vAlign w:val="center"/>
          </w:tcPr>
          <w:p w14:paraId="6C395E59" w14:textId="57018AC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D38B58A" w14:textId="2902F93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3992A54" w14:textId="63BA1CB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8D87641" w14:textId="45F99F06" w:rsidTr="00C15BEC">
        <w:tc>
          <w:tcPr>
            <w:tcW w:w="981" w:type="dxa"/>
            <w:vAlign w:val="center"/>
          </w:tcPr>
          <w:p w14:paraId="2402F230" w14:textId="7136364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41</w:t>
            </w:r>
          </w:p>
        </w:tc>
        <w:tc>
          <w:tcPr>
            <w:tcW w:w="1985" w:type="dxa"/>
            <w:vAlign w:val="center"/>
          </w:tcPr>
          <w:p w14:paraId="6694D4AB" w14:textId="29F3739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6AF9735" w14:textId="7BA64C1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4948CC75" w14:textId="35C2A95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505AB75D" w14:textId="07E80A8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4568019" w14:textId="721E8D5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57D0D88" w14:textId="75ECE0E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9E21E5C" w14:textId="397CFB11" w:rsidTr="00C15BEC">
        <w:tc>
          <w:tcPr>
            <w:tcW w:w="981" w:type="dxa"/>
            <w:vAlign w:val="center"/>
          </w:tcPr>
          <w:p w14:paraId="733D559B" w14:textId="6BE8002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42</w:t>
            </w:r>
          </w:p>
        </w:tc>
        <w:tc>
          <w:tcPr>
            <w:tcW w:w="1985" w:type="dxa"/>
            <w:vAlign w:val="center"/>
          </w:tcPr>
          <w:p w14:paraId="03729D80" w14:textId="1A54231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F10E08F" w14:textId="28D21F5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583BC78" w14:textId="2009101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0704C00F" w14:textId="16BC1BA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AB87ACB" w14:textId="19201EF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24B7963" w14:textId="1B7D469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78DBB22F" w14:textId="047CBB49" w:rsidTr="00C15BEC">
        <w:tc>
          <w:tcPr>
            <w:tcW w:w="981" w:type="dxa"/>
            <w:vAlign w:val="center"/>
          </w:tcPr>
          <w:p w14:paraId="02B3964D" w14:textId="497CA2F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43</w:t>
            </w:r>
          </w:p>
        </w:tc>
        <w:tc>
          <w:tcPr>
            <w:tcW w:w="1985" w:type="dxa"/>
            <w:vAlign w:val="center"/>
          </w:tcPr>
          <w:p w14:paraId="2CFAC275" w14:textId="7649DBC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B02DC32" w14:textId="0A82626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7C62DE7" w14:textId="4706BB5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6D2FF251" w14:textId="684E37A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0299DB6" w14:textId="0050A89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7941FD1" w14:textId="3009600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3E17AEA" w14:textId="28956075" w:rsidTr="00C15BEC">
        <w:tc>
          <w:tcPr>
            <w:tcW w:w="981" w:type="dxa"/>
            <w:vAlign w:val="center"/>
          </w:tcPr>
          <w:p w14:paraId="1F4FA8EA" w14:textId="1BBAA25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45</w:t>
            </w:r>
          </w:p>
        </w:tc>
        <w:tc>
          <w:tcPr>
            <w:tcW w:w="1985" w:type="dxa"/>
            <w:vAlign w:val="center"/>
          </w:tcPr>
          <w:p w14:paraId="53DBCC67" w14:textId="5FCCA9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23D6050" w14:textId="49998F4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7A4AF2E" w14:textId="231A972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5BB97764" w14:textId="4E25460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5A21F95" w14:textId="3160B84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7A237A6" w14:textId="72B5B23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D14C7AA" w14:textId="653DAEB3" w:rsidTr="00C15BEC">
        <w:tc>
          <w:tcPr>
            <w:tcW w:w="981" w:type="dxa"/>
            <w:vAlign w:val="center"/>
          </w:tcPr>
          <w:p w14:paraId="7C351894" w14:textId="06FD31E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46</w:t>
            </w:r>
          </w:p>
        </w:tc>
        <w:tc>
          <w:tcPr>
            <w:tcW w:w="1985" w:type="dxa"/>
            <w:vAlign w:val="center"/>
          </w:tcPr>
          <w:p w14:paraId="4F545552" w14:textId="506BDC9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15A1170" w14:textId="54FB88E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75BF00C" w14:textId="50BF777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51F73E93" w14:textId="5C569B2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A63E93D" w14:textId="6689FBD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5F78554" w14:textId="3F83321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AF71578" w14:textId="73C2BBE2" w:rsidTr="00C15BEC">
        <w:tc>
          <w:tcPr>
            <w:tcW w:w="981" w:type="dxa"/>
            <w:vAlign w:val="center"/>
          </w:tcPr>
          <w:p w14:paraId="713C8D49" w14:textId="018BAE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21</w:t>
            </w:r>
          </w:p>
        </w:tc>
        <w:tc>
          <w:tcPr>
            <w:tcW w:w="1985" w:type="dxa"/>
            <w:vAlign w:val="center"/>
          </w:tcPr>
          <w:p w14:paraId="4F217B55" w14:textId="3EADF8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2855D9F" w14:textId="3320D14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61656C42" w14:textId="0D0A776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B9FF517" w14:textId="65936AA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0AEBB2D" w14:textId="569062D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A4F5A62" w14:textId="64CE40A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76936A7" w14:textId="714B1B72" w:rsidTr="00C15BEC">
        <w:tc>
          <w:tcPr>
            <w:tcW w:w="981" w:type="dxa"/>
            <w:vAlign w:val="center"/>
          </w:tcPr>
          <w:p w14:paraId="43FF48E0" w14:textId="636E95E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22</w:t>
            </w:r>
          </w:p>
        </w:tc>
        <w:tc>
          <w:tcPr>
            <w:tcW w:w="1985" w:type="dxa"/>
            <w:vAlign w:val="center"/>
          </w:tcPr>
          <w:p w14:paraId="746DFF80" w14:textId="43D53B8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AEFC87D" w14:textId="665A1E6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1BEB27F9" w14:textId="2A4C7C1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1E758C33" w14:textId="5341DDD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968C6F1" w14:textId="7C2CC13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3A5065B" w14:textId="5792858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5086741" w14:textId="1CF1C619" w:rsidTr="00C15BEC">
        <w:tc>
          <w:tcPr>
            <w:tcW w:w="981" w:type="dxa"/>
            <w:vAlign w:val="center"/>
          </w:tcPr>
          <w:p w14:paraId="0A626B2E" w14:textId="20E9611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23</w:t>
            </w:r>
          </w:p>
        </w:tc>
        <w:tc>
          <w:tcPr>
            <w:tcW w:w="1985" w:type="dxa"/>
            <w:vAlign w:val="center"/>
          </w:tcPr>
          <w:p w14:paraId="7E972326" w14:textId="085FEE5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72C6FE7" w14:textId="634647C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4ECDB793" w14:textId="1A3D946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21A5A84F" w14:textId="477258A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2497C6F" w14:textId="5BFD8FD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8376F83" w14:textId="2FCE7C2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35B6C102" w14:textId="61BDCF7A" w:rsidTr="00C15BEC">
        <w:tc>
          <w:tcPr>
            <w:tcW w:w="981" w:type="dxa"/>
            <w:vAlign w:val="center"/>
          </w:tcPr>
          <w:p w14:paraId="6E6E152F" w14:textId="08C0E65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24</w:t>
            </w:r>
          </w:p>
        </w:tc>
        <w:tc>
          <w:tcPr>
            <w:tcW w:w="1985" w:type="dxa"/>
            <w:vAlign w:val="center"/>
          </w:tcPr>
          <w:p w14:paraId="0B53869F" w14:textId="16C3053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E603A8F" w14:textId="52AC307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6CB34DA6" w14:textId="32CB965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27AF58BA" w14:textId="4752D33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9CD78D3" w14:textId="2984B0F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AA11A01" w14:textId="5048DCE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AB6DD53" w14:textId="416F9305" w:rsidTr="00C15BEC">
        <w:tc>
          <w:tcPr>
            <w:tcW w:w="981" w:type="dxa"/>
            <w:vAlign w:val="center"/>
          </w:tcPr>
          <w:p w14:paraId="3F172C30" w14:textId="4F7E598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25</w:t>
            </w:r>
          </w:p>
        </w:tc>
        <w:tc>
          <w:tcPr>
            <w:tcW w:w="1985" w:type="dxa"/>
            <w:vAlign w:val="center"/>
          </w:tcPr>
          <w:p w14:paraId="645898D5" w14:textId="141A91F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5EC163F" w14:textId="5A5EF86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3D1E33D2" w14:textId="086CD71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8836082" w14:textId="5285873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0680DEA" w14:textId="628660A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2EAC7D0" w14:textId="1B1B53F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EC81545" w14:textId="64004F80" w:rsidTr="00C15BEC">
        <w:tc>
          <w:tcPr>
            <w:tcW w:w="981" w:type="dxa"/>
            <w:vAlign w:val="center"/>
          </w:tcPr>
          <w:p w14:paraId="6455916A" w14:textId="67A149B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31</w:t>
            </w:r>
          </w:p>
        </w:tc>
        <w:tc>
          <w:tcPr>
            <w:tcW w:w="1985" w:type="dxa"/>
            <w:vAlign w:val="center"/>
          </w:tcPr>
          <w:p w14:paraId="6045CC99" w14:textId="4F7C9B0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0C6F64D" w14:textId="7A5392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1BE3D752" w14:textId="7338DAA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DCEF1BB" w14:textId="67290E0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AF6D2A3" w14:textId="5836CDD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9FBC20E" w14:textId="34C05F6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12AA0B5" w14:textId="7A508340" w:rsidTr="00C15BEC">
        <w:tc>
          <w:tcPr>
            <w:tcW w:w="981" w:type="dxa"/>
            <w:vAlign w:val="center"/>
          </w:tcPr>
          <w:p w14:paraId="2CE4BF8D" w14:textId="2D0B5E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32</w:t>
            </w:r>
          </w:p>
        </w:tc>
        <w:tc>
          <w:tcPr>
            <w:tcW w:w="1985" w:type="dxa"/>
            <w:vAlign w:val="center"/>
          </w:tcPr>
          <w:p w14:paraId="1F2A4CD2" w14:textId="71F9C5D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4D1D374" w14:textId="16288EE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70A9E7B3" w14:textId="2CFEB85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36A2CF54" w14:textId="42F2B09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DC82B3A" w14:textId="4983B5E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32F4F61" w14:textId="649B17E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4F37BF2" w14:textId="4904E0BA" w:rsidTr="00C15BEC">
        <w:tc>
          <w:tcPr>
            <w:tcW w:w="981" w:type="dxa"/>
            <w:vAlign w:val="center"/>
          </w:tcPr>
          <w:p w14:paraId="1B642223" w14:textId="736D08D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33</w:t>
            </w:r>
          </w:p>
        </w:tc>
        <w:tc>
          <w:tcPr>
            <w:tcW w:w="1985" w:type="dxa"/>
            <w:vAlign w:val="center"/>
          </w:tcPr>
          <w:p w14:paraId="6A1504C0" w14:textId="4018876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36432C2" w14:textId="0810384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75FC23BA" w14:textId="714B501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3D36967" w14:textId="714D1FF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B2E2B05" w14:textId="5CE54D7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5353B6E" w14:textId="30982E3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3862ECEF" w14:textId="3635B1EB" w:rsidTr="00C15BEC">
        <w:tc>
          <w:tcPr>
            <w:tcW w:w="981" w:type="dxa"/>
            <w:vAlign w:val="center"/>
          </w:tcPr>
          <w:p w14:paraId="6BE6E9F9" w14:textId="36D0C9E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34</w:t>
            </w:r>
          </w:p>
        </w:tc>
        <w:tc>
          <w:tcPr>
            <w:tcW w:w="1985" w:type="dxa"/>
            <w:vAlign w:val="center"/>
          </w:tcPr>
          <w:p w14:paraId="7B7A1EC4" w14:textId="33D99A4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6FB3274" w14:textId="3E00629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3DCB3953" w14:textId="2FD3590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54062807" w14:textId="5A0B4C6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4F75EBC" w14:textId="63DA523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0FA2E62" w14:textId="59316C3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01969E7" w14:textId="78D24881" w:rsidTr="00C15BEC">
        <w:tc>
          <w:tcPr>
            <w:tcW w:w="981" w:type="dxa"/>
            <w:vAlign w:val="center"/>
          </w:tcPr>
          <w:p w14:paraId="4628671D" w14:textId="7E7E72E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35</w:t>
            </w:r>
          </w:p>
        </w:tc>
        <w:tc>
          <w:tcPr>
            <w:tcW w:w="1985" w:type="dxa"/>
            <w:vAlign w:val="center"/>
          </w:tcPr>
          <w:p w14:paraId="3FD525B2" w14:textId="553B128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F13EE22" w14:textId="5643307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6AA391B3" w14:textId="6AA73A7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5B8CB891" w14:textId="2C7BD7E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6347413" w14:textId="4991868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555D672" w14:textId="58104B7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62FFDB7B" w14:textId="19108937" w:rsidTr="00C15BEC">
        <w:tc>
          <w:tcPr>
            <w:tcW w:w="981" w:type="dxa"/>
            <w:vAlign w:val="center"/>
          </w:tcPr>
          <w:p w14:paraId="0A008FA6" w14:textId="26159FF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11</w:t>
            </w:r>
          </w:p>
        </w:tc>
        <w:tc>
          <w:tcPr>
            <w:tcW w:w="1985" w:type="dxa"/>
            <w:vAlign w:val="center"/>
          </w:tcPr>
          <w:p w14:paraId="00A67855" w14:textId="0578D37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D6307E9" w14:textId="0754986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B331D82" w14:textId="5368698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2658D17D" w14:textId="67A581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A6CC67E" w14:textId="6EE22AB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A079C80" w14:textId="4295101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C7636E5" w14:textId="010BB458" w:rsidTr="00C15BEC">
        <w:tc>
          <w:tcPr>
            <w:tcW w:w="981" w:type="dxa"/>
            <w:vAlign w:val="center"/>
          </w:tcPr>
          <w:p w14:paraId="0C93D850" w14:textId="536F08C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12</w:t>
            </w:r>
          </w:p>
        </w:tc>
        <w:tc>
          <w:tcPr>
            <w:tcW w:w="1985" w:type="dxa"/>
            <w:vAlign w:val="center"/>
          </w:tcPr>
          <w:p w14:paraId="4CE29B00" w14:textId="19C65F7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C613667" w14:textId="6A49491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870DA5F" w14:textId="1885268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02180AB" w14:textId="4723237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9123F47" w14:textId="758D106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C126030" w14:textId="6B97BD1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708550C" w14:textId="3800C4C4" w:rsidTr="00C15BEC">
        <w:tc>
          <w:tcPr>
            <w:tcW w:w="981" w:type="dxa"/>
            <w:vAlign w:val="center"/>
          </w:tcPr>
          <w:p w14:paraId="2E24B480" w14:textId="2A1374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13</w:t>
            </w:r>
          </w:p>
        </w:tc>
        <w:tc>
          <w:tcPr>
            <w:tcW w:w="1985" w:type="dxa"/>
            <w:vAlign w:val="center"/>
          </w:tcPr>
          <w:p w14:paraId="56BBF61D" w14:textId="70C2C3F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3DD9134" w14:textId="7AE3FB6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6618231F" w14:textId="1731364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22EB837" w14:textId="55FC05C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08956F1" w14:textId="26065E3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FD916D1" w14:textId="373D062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9D7DA78" w14:textId="464D43C4" w:rsidTr="00C15BEC">
        <w:tc>
          <w:tcPr>
            <w:tcW w:w="981" w:type="dxa"/>
            <w:vAlign w:val="center"/>
          </w:tcPr>
          <w:p w14:paraId="25B37FB5" w14:textId="40758D4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14</w:t>
            </w:r>
          </w:p>
        </w:tc>
        <w:tc>
          <w:tcPr>
            <w:tcW w:w="1985" w:type="dxa"/>
            <w:vAlign w:val="center"/>
          </w:tcPr>
          <w:p w14:paraId="4525FDDA" w14:textId="152ADA8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D886365" w14:textId="280F643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5459F34E" w14:textId="7184314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4E506DC6" w14:textId="77642D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D2D8927" w14:textId="5D581B6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6F35390" w14:textId="3B22AD7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24918CB" w14:textId="6FD9B691" w:rsidTr="00C15BEC">
        <w:tc>
          <w:tcPr>
            <w:tcW w:w="981" w:type="dxa"/>
            <w:vAlign w:val="center"/>
          </w:tcPr>
          <w:p w14:paraId="08E4ECFD" w14:textId="5944323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15</w:t>
            </w:r>
          </w:p>
        </w:tc>
        <w:tc>
          <w:tcPr>
            <w:tcW w:w="1985" w:type="dxa"/>
            <w:vAlign w:val="center"/>
          </w:tcPr>
          <w:p w14:paraId="0FDD52A0" w14:textId="5DAA11B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8B78131" w14:textId="60769A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72E41010" w14:textId="41151EB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79B44057" w14:textId="624760F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E3DD13D" w14:textId="181FE83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490CEAC" w14:textId="3C655BC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7BA154F" w14:textId="7255A18E" w:rsidTr="00C15BEC">
        <w:tc>
          <w:tcPr>
            <w:tcW w:w="981" w:type="dxa"/>
            <w:vAlign w:val="center"/>
          </w:tcPr>
          <w:p w14:paraId="3948FBA3" w14:textId="675FB67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MC16</w:t>
            </w:r>
          </w:p>
        </w:tc>
        <w:tc>
          <w:tcPr>
            <w:tcW w:w="1985" w:type="dxa"/>
            <w:vAlign w:val="center"/>
          </w:tcPr>
          <w:p w14:paraId="211EA47E" w14:textId="0CC1E2E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F993A42" w14:textId="052A3C3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245CD091" w14:textId="4053E4D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Mid colon</w:t>
            </w:r>
          </w:p>
        </w:tc>
        <w:tc>
          <w:tcPr>
            <w:tcW w:w="516" w:type="dxa"/>
            <w:vAlign w:val="center"/>
          </w:tcPr>
          <w:p w14:paraId="3044F866" w14:textId="6D7ED90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A23B534" w14:textId="1B1CE08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6EB6608" w14:textId="177F18A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9CB79C8" w14:textId="2FB60817" w:rsidTr="00C15BEC">
        <w:tc>
          <w:tcPr>
            <w:tcW w:w="981" w:type="dxa"/>
            <w:vAlign w:val="center"/>
          </w:tcPr>
          <w:p w14:paraId="58D027E0" w14:textId="3659DCD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41</w:t>
            </w:r>
          </w:p>
        </w:tc>
        <w:tc>
          <w:tcPr>
            <w:tcW w:w="1985" w:type="dxa"/>
            <w:vAlign w:val="center"/>
          </w:tcPr>
          <w:p w14:paraId="649F7904" w14:textId="4482A63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54F2728E" w14:textId="632E879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7421A533" w14:textId="0B143A8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798FE1EC" w14:textId="2216B10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75612342" w14:textId="3DDF2EC8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A929111" w14:textId="01E137A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541423B5" w14:textId="53D3F6D7" w:rsidTr="00C15BEC">
        <w:tc>
          <w:tcPr>
            <w:tcW w:w="981" w:type="dxa"/>
            <w:vAlign w:val="center"/>
          </w:tcPr>
          <w:p w14:paraId="1E0BC8FF" w14:textId="5B930F4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42</w:t>
            </w:r>
          </w:p>
        </w:tc>
        <w:tc>
          <w:tcPr>
            <w:tcW w:w="1985" w:type="dxa"/>
            <w:vAlign w:val="center"/>
          </w:tcPr>
          <w:p w14:paraId="0F9E3868" w14:textId="34F443E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43E69D23" w14:textId="19DE4FA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012719C4" w14:textId="00A1DBB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32B6A598" w14:textId="5C76912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5B182C1" w14:textId="361272E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5F1E821" w14:textId="381FCC1E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02433783" w14:textId="2C62EE71" w:rsidTr="00C15BEC">
        <w:tc>
          <w:tcPr>
            <w:tcW w:w="981" w:type="dxa"/>
            <w:vAlign w:val="center"/>
          </w:tcPr>
          <w:p w14:paraId="23AAB6BE" w14:textId="4BAAB22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43</w:t>
            </w:r>
          </w:p>
        </w:tc>
        <w:tc>
          <w:tcPr>
            <w:tcW w:w="1985" w:type="dxa"/>
            <w:vAlign w:val="center"/>
          </w:tcPr>
          <w:p w14:paraId="68E72377" w14:textId="6E3029E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6486879" w14:textId="48C42C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2DC8E13" w14:textId="28E0A40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04924176" w14:textId="4D0171E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A621E38" w14:textId="7CCF670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12E3AE3" w14:textId="36E6705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22150D87" w14:textId="7595E98F" w:rsidTr="00C15BEC">
        <w:tc>
          <w:tcPr>
            <w:tcW w:w="981" w:type="dxa"/>
            <w:vAlign w:val="center"/>
          </w:tcPr>
          <w:p w14:paraId="67B55070" w14:textId="4B7C01E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44</w:t>
            </w:r>
          </w:p>
        </w:tc>
        <w:tc>
          <w:tcPr>
            <w:tcW w:w="1985" w:type="dxa"/>
            <w:vAlign w:val="center"/>
          </w:tcPr>
          <w:p w14:paraId="585C1FAD" w14:textId="00E7C89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1381D3E" w14:textId="5707961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40C6B4DB" w14:textId="5915912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08F473F6" w14:textId="2B6F3FB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32DFDA6" w14:textId="3BB15B1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66895F4" w14:textId="416FC6F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5F5BA56B" w14:textId="554DAAE0" w:rsidTr="00C15BEC">
        <w:tc>
          <w:tcPr>
            <w:tcW w:w="981" w:type="dxa"/>
            <w:vAlign w:val="center"/>
          </w:tcPr>
          <w:p w14:paraId="1CB4B0F6" w14:textId="65EC3D8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45</w:t>
            </w:r>
          </w:p>
        </w:tc>
        <w:tc>
          <w:tcPr>
            <w:tcW w:w="1985" w:type="dxa"/>
            <w:vAlign w:val="center"/>
          </w:tcPr>
          <w:p w14:paraId="1B3C6387" w14:textId="733436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6C2E2BE" w14:textId="3524B0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2D8195C6" w14:textId="5BA52E6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26274259" w14:textId="6AF2BE6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FA1292C" w14:textId="1DFFE3C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4B52FA4" w14:textId="7830CF0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C29DEB4" w14:textId="35F151F6" w:rsidTr="00C15BEC">
        <w:tc>
          <w:tcPr>
            <w:tcW w:w="981" w:type="dxa"/>
            <w:vAlign w:val="center"/>
          </w:tcPr>
          <w:p w14:paraId="59E5E791" w14:textId="7D7F2EB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46</w:t>
            </w:r>
          </w:p>
        </w:tc>
        <w:tc>
          <w:tcPr>
            <w:tcW w:w="1985" w:type="dxa"/>
            <w:vAlign w:val="center"/>
          </w:tcPr>
          <w:p w14:paraId="4242C1CC" w14:textId="552EDD1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61193E4" w14:textId="01E4A9A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XY</w:t>
            </w:r>
          </w:p>
        </w:tc>
        <w:tc>
          <w:tcPr>
            <w:tcW w:w="1562" w:type="dxa"/>
            <w:vAlign w:val="center"/>
          </w:tcPr>
          <w:p w14:paraId="3B635111" w14:textId="3C4D2D8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0372009C" w14:textId="77D8874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5E22ABB" w14:textId="7CD16CF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08DEBAC" w14:textId="0382ABC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1656AA79" w14:textId="6F9717F9" w:rsidTr="00C15BEC">
        <w:tc>
          <w:tcPr>
            <w:tcW w:w="981" w:type="dxa"/>
            <w:vAlign w:val="center"/>
          </w:tcPr>
          <w:p w14:paraId="1D517DF4" w14:textId="48CAD3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21</w:t>
            </w:r>
          </w:p>
        </w:tc>
        <w:tc>
          <w:tcPr>
            <w:tcW w:w="1985" w:type="dxa"/>
            <w:vAlign w:val="center"/>
          </w:tcPr>
          <w:p w14:paraId="3EAC1A0D" w14:textId="0905223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B70424E" w14:textId="24FD528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4CACA585" w14:textId="255486C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32E6AD9D" w14:textId="36C413F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127F9A47" w14:textId="094EBB6B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444E6225" w14:textId="2866B87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6A35EC0" w14:textId="0E1802CE" w:rsidTr="00C15BEC">
        <w:tc>
          <w:tcPr>
            <w:tcW w:w="981" w:type="dxa"/>
            <w:vAlign w:val="center"/>
          </w:tcPr>
          <w:p w14:paraId="15D69E8E" w14:textId="1B3E5B4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22</w:t>
            </w:r>
          </w:p>
        </w:tc>
        <w:tc>
          <w:tcPr>
            <w:tcW w:w="1985" w:type="dxa"/>
            <w:vAlign w:val="center"/>
          </w:tcPr>
          <w:p w14:paraId="7C10B1A3" w14:textId="5BB7852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77BAC08" w14:textId="2A7AF59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4E838573" w14:textId="4A2B867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32A1F8E6" w14:textId="02D1F4A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A3058C0" w14:textId="2C78B07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BC99544" w14:textId="07C0B6D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1BB9D74" w14:textId="3F703189" w:rsidTr="00C15BEC">
        <w:tc>
          <w:tcPr>
            <w:tcW w:w="981" w:type="dxa"/>
            <w:vAlign w:val="center"/>
          </w:tcPr>
          <w:p w14:paraId="6476BAA6" w14:textId="4BA2417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23</w:t>
            </w:r>
          </w:p>
        </w:tc>
        <w:tc>
          <w:tcPr>
            <w:tcW w:w="1985" w:type="dxa"/>
            <w:vAlign w:val="center"/>
          </w:tcPr>
          <w:p w14:paraId="6176C765" w14:textId="5548794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4CC51F3" w14:textId="5862404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4D708C1A" w14:textId="4C49FF8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5A68C979" w14:textId="4DDC95F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E293AD2" w14:textId="2D15BE36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EC27344" w14:textId="1667AAB4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6381E3A" w14:textId="24CCBD8A" w:rsidTr="00C15BEC">
        <w:tc>
          <w:tcPr>
            <w:tcW w:w="981" w:type="dxa"/>
            <w:vAlign w:val="center"/>
          </w:tcPr>
          <w:p w14:paraId="45946D71" w14:textId="2271055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24</w:t>
            </w:r>
          </w:p>
        </w:tc>
        <w:tc>
          <w:tcPr>
            <w:tcW w:w="1985" w:type="dxa"/>
            <w:vAlign w:val="center"/>
          </w:tcPr>
          <w:p w14:paraId="68FB41C6" w14:textId="1C61772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A1743E4" w14:textId="6225420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39943814" w14:textId="4A63C49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5E0EA724" w14:textId="707A975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D9015B2" w14:textId="362EEB52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B9D4133" w14:textId="55C3414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DCF9CF6" w14:textId="5ADB452D" w:rsidTr="00C15BEC">
        <w:tc>
          <w:tcPr>
            <w:tcW w:w="981" w:type="dxa"/>
            <w:vAlign w:val="center"/>
          </w:tcPr>
          <w:p w14:paraId="31EC4B12" w14:textId="2A0D02C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25</w:t>
            </w:r>
          </w:p>
        </w:tc>
        <w:tc>
          <w:tcPr>
            <w:tcW w:w="1985" w:type="dxa"/>
            <w:vAlign w:val="center"/>
          </w:tcPr>
          <w:p w14:paraId="59C55607" w14:textId="6E5A5A8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28241C2" w14:textId="1B5026A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RS</w:t>
            </w:r>
          </w:p>
        </w:tc>
        <w:tc>
          <w:tcPr>
            <w:tcW w:w="1562" w:type="dxa"/>
            <w:vAlign w:val="center"/>
          </w:tcPr>
          <w:p w14:paraId="5A216294" w14:textId="6CE7389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6E4E85C6" w14:textId="7D720E7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8F9AEBC" w14:textId="41066A2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0DB11E8B" w14:textId="4A47297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758A7315" w14:textId="5EED6F78" w:rsidTr="00C15BEC">
        <w:tc>
          <w:tcPr>
            <w:tcW w:w="981" w:type="dxa"/>
            <w:vAlign w:val="center"/>
          </w:tcPr>
          <w:p w14:paraId="30C56801" w14:textId="1BA17B0B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31</w:t>
            </w:r>
          </w:p>
        </w:tc>
        <w:tc>
          <w:tcPr>
            <w:tcW w:w="1985" w:type="dxa"/>
            <w:vAlign w:val="center"/>
          </w:tcPr>
          <w:p w14:paraId="7A330B7C" w14:textId="4106C5E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34CA09E" w14:textId="3BE3068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7DBA7794" w14:textId="0F7D900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1CDDDF84" w14:textId="5F0B3E7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55DA388B" w14:textId="2E22367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2FB80031" w14:textId="6A32A85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43D79180" w14:textId="40EC2D85" w:rsidTr="00C15BEC">
        <w:tc>
          <w:tcPr>
            <w:tcW w:w="981" w:type="dxa"/>
            <w:vAlign w:val="center"/>
          </w:tcPr>
          <w:p w14:paraId="5B6DD275" w14:textId="4D68914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32</w:t>
            </w:r>
          </w:p>
        </w:tc>
        <w:tc>
          <w:tcPr>
            <w:tcW w:w="1985" w:type="dxa"/>
            <w:vAlign w:val="center"/>
          </w:tcPr>
          <w:p w14:paraId="02190779" w14:textId="42D9B16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15406648" w14:textId="3477FE8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62A089E9" w14:textId="7A6D7FA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23C913B1" w14:textId="55C6087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F9B195D" w14:textId="718FB809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C28DAA7" w14:textId="1B8FB70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1AAC85E2" w14:textId="065918A8" w:rsidTr="00C15BEC">
        <w:tc>
          <w:tcPr>
            <w:tcW w:w="981" w:type="dxa"/>
            <w:vAlign w:val="center"/>
          </w:tcPr>
          <w:p w14:paraId="3FF5BDE2" w14:textId="2940D53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33</w:t>
            </w:r>
          </w:p>
        </w:tc>
        <w:tc>
          <w:tcPr>
            <w:tcW w:w="1985" w:type="dxa"/>
            <w:vAlign w:val="center"/>
          </w:tcPr>
          <w:p w14:paraId="0EE550B9" w14:textId="3F98BFC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E56756B" w14:textId="62017BE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5E343CB" w14:textId="6DFAFB2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066505D6" w14:textId="5081BD6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23138C4C" w14:textId="31941E7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FF9F9FB" w14:textId="2CF7416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88D2DFC" w14:textId="73F7D8C3" w:rsidTr="00C15BEC">
        <w:tc>
          <w:tcPr>
            <w:tcW w:w="981" w:type="dxa"/>
            <w:vAlign w:val="center"/>
          </w:tcPr>
          <w:p w14:paraId="6798FF59" w14:textId="1C4C78D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34</w:t>
            </w:r>
          </w:p>
        </w:tc>
        <w:tc>
          <w:tcPr>
            <w:tcW w:w="1985" w:type="dxa"/>
            <w:vAlign w:val="center"/>
          </w:tcPr>
          <w:p w14:paraId="66308D17" w14:textId="4E8D605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FA1966D" w14:textId="20B5330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2514C318" w14:textId="6274974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745F3699" w14:textId="2DDD181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0643B518" w14:textId="5F09331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6E86FDC2" w14:textId="2494450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2ADA2E86" w14:textId="4BC1E37A" w:rsidTr="00C15BEC">
        <w:tc>
          <w:tcPr>
            <w:tcW w:w="981" w:type="dxa"/>
            <w:vAlign w:val="center"/>
          </w:tcPr>
          <w:p w14:paraId="4B29F436" w14:textId="15F1661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35</w:t>
            </w:r>
          </w:p>
        </w:tc>
        <w:tc>
          <w:tcPr>
            <w:tcW w:w="1985" w:type="dxa"/>
            <w:vAlign w:val="center"/>
          </w:tcPr>
          <w:p w14:paraId="199118C7" w14:textId="70E3FCD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E704DA7" w14:textId="756754BD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GL</w:t>
            </w:r>
          </w:p>
        </w:tc>
        <w:tc>
          <w:tcPr>
            <w:tcW w:w="1562" w:type="dxa"/>
            <w:vAlign w:val="center"/>
          </w:tcPr>
          <w:p w14:paraId="655FE4D2" w14:textId="182ABD17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40D46675" w14:textId="3AA4DA8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8409DA7" w14:textId="7EFB050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1ED03CF" w14:textId="672859F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</w:tr>
      <w:tr w:rsidR="00C15BEC" w:rsidRPr="00C15BEC" w14:paraId="0E54A2C5" w14:textId="4CB7E481" w:rsidTr="00C15BEC">
        <w:tc>
          <w:tcPr>
            <w:tcW w:w="981" w:type="dxa"/>
            <w:vAlign w:val="center"/>
          </w:tcPr>
          <w:p w14:paraId="0F37832E" w14:textId="615FFEE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11</w:t>
            </w:r>
          </w:p>
        </w:tc>
        <w:tc>
          <w:tcPr>
            <w:tcW w:w="1985" w:type="dxa"/>
            <w:vAlign w:val="center"/>
          </w:tcPr>
          <w:p w14:paraId="04CFD8F5" w14:textId="350B8D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4C2EFF8" w14:textId="173C1B2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57CC314" w14:textId="77EAA199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4482F704" w14:textId="7F46632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5C60D91" w14:textId="7EFDA6ED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A03524F" w14:textId="361AF07A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EC78F63" w14:textId="4C798A59" w:rsidTr="00C15BEC">
        <w:tc>
          <w:tcPr>
            <w:tcW w:w="981" w:type="dxa"/>
            <w:vAlign w:val="center"/>
          </w:tcPr>
          <w:p w14:paraId="5FF52480" w14:textId="4A563FF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12</w:t>
            </w:r>
          </w:p>
        </w:tc>
        <w:tc>
          <w:tcPr>
            <w:tcW w:w="1985" w:type="dxa"/>
            <w:vAlign w:val="center"/>
          </w:tcPr>
          <w:p w14:paraId="669B0008" w14:textId="6386AE9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635D320F" w14:textId="40E5464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09564CA8" w14:textId="36C4EC34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326CA2B8" w14:textId="3BA65065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DBD5684" w14:textId="63F9BED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13ACEC29" w14:textId="42883A5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626EF7DD" w14:textId="6BEC8B14" w:rsidTr="00C15BEC">
        <w:tc>
          <w:tcPr>
            <w:tcW w:w="981" w:type="dxa"/>
            <w:vAlign w:val="center"/>
          </w:tcPr>
          <w:p w14:paraId="58D4B84F" w14:textId="766713CC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13</w:t>
            </w:r>
          </w:p>
        </w:tc>
        <w:tc>
          <w:tcPr>
            <w:tcW w:w="1985" w:type="dxa"/>
            <w:vAlign w:val="center"/>
          </w:tcPr>
          <w:p w14:paraId="2F9D2D3D" w14:textId="2B23EB2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3BDD43D1" w14:textId="1BFFFDD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327F8DC8" w14:textId="46BB264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22B4EE63" w14:textId="14B882E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6CA06238" w14:textId="7F1A4757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FE4E42B" w14:textId="7F32A9B0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7C0AF2E" w14:textId="6B124020" w:rsidTr="00C15BEC">
        <w:tc>
          <w:tcPr>
            <w:tcW w:w="981" w:type="dxa"/>
            <w:vAlign w:val="center"/>
          </w:tcPr>
          <w:p w14:paraId="5627BAB1" w14:textId="0583B81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14</w:t>
            </w:r>
          </w:p>
        </w:tc>
        <w:tc>
          <w:tcPr>
            <w:tcW w:w="1985" w:type="dxa"/>
            <w:vAlign w:val="center"/>
          </w:tcPr>
          <w:p w14:paraId="10E697F6" w14:textId="29627B68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79605FB4" w14:textId="42251A4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01446418" w14:textId="246DD2F0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7005A60C" w14:textId="2441FD0F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6330B27" w14:textId="2E2FD8A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5F3FB700" w14:textId="55A4CAD5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44FB2DC6" w14:textId="2A5C610E" w:rsidTr="00C15BEC">
        <w:tc>
          <w:tcPr>
            <w:tcW w:w="981" w:type="dxa"/>
            <w:vAlign w:val="center"/>
          </w:tcPr>
          <w:p w14:paraId="760D55F8" w14:textId="1295E0F3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DPC15</w:t>
            </w:r>
          </w:p>
        </w:tc>
        <w:tc>
          <w:tcPr>
            <w:tcW w:w="1985" w:type="dxa"/>
            <w:vAlign w:val="center"/>
          </w:tcPr>
          <w:p w14:paraId="60A3E17E" w14:textId="241CE9A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0A0E8069" w14:textId="043BACD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6960E341" w14:textId="006193E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1B54DD3C" w14:textId="3A741E2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350418B3" w14:textId="7C96746C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793450DB" w14:textId="2E063DFF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  <w:tr w:rsidR="00C15BEC" w:rsidRPr="00C15BEC" w14:paraId="3FCE2C3B" w14:textId="670EECD9" w:rsidTr="00C15BEC">
        <w:tc>
          <w:tcPr>
            <w:tcW w:w="981" w:type="dxa"/>
            <w:vAlign w:val="center"/>
          </w:tcPr>
          <w:p w14:paraId="7317D3C0" w14:textId="13B55CBE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lastRenderedPageBreak/>
              <w:t>DPC16</w:t>
            </w:r>
          </w:p>
        </w:tc>
        <w:tc>
          <w:tcPr>
            <w:tcW w:w="1985" w:type="dxa"/>
            <w:vAlign w:val="center"/>
          </w:tcPr>
          <w:p w14:paraId="0E9618B3" w14:textId="1AB7181A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950" w:type="dxa"/>
            <w:vAlign w:val="center"/>
          </w:tcPr>
          <w:p w14:paraId="2F3E4F97" w14:textId="7D245E41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562" w:type="dxa"/>
            <w:vAlign w:val="center"/>
          </w:tcPr>
          <w:p w14:paraId="04800F0E" w14:textId="7740E862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Proximal colon</w:t>
            </w:r>
          </w:p>
        </w:tc>
        <w:tc>
          <w:tcPr>
            <w:tcW w:w="516" w:type="dxa"/>
            <w:vAlign w:val="center"/>
          </w:tcPr>
          <w:p w14:paraId="2CB82232" w14:textId="101FF2B6" w:rsidR="00C15BEC" w:rsidRPr="00C15BEC" w:rsidRDefault="00C15BEC" w:rsidP="00C15BEC">
            <w:pPr>
              <w:rPr>
                <w:rFonts w:ascii="Times New Roman" w:hAnsi="Times New Roman" w:cs="Times New Roman"/>
              </w:rPr>
            </w:pPr>
            <w:r w:rsidRPr="00C15BE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26" w:type="dxa"/>
          </w:tcPr>
          <w:p w14:paraId="42A13472" w14:textId="32FD4E91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  <w:tc>
          <w:tcPr>
            <w:tcW w:w="1276" w:type="dxa"/>
          </w:tcPr>
          <w:p w14:paraId="3D65DDAB" w14:textId="408539B3" w:rsidR="00C15BEC" w:rsidRPr="00C15BEC" w:rsidRDefault="00C15BEC" w:rsidP="00C15BE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ES</w:t>
            </w:r>
          </w:p>
        </w:tc>
      </w:tr>
    </w:tbl>
    <w:p w14:paraId="351E2A3D" w14:textId="77777777" w:rsidR="00E77BD8" w:rsidRDefault="00F2390F"/>
    <w:sectPr w:rsidR="00E77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EC"/>
    <w:rsid w:val="00AE19F7"/>
    <w:rsid w:val="00C15BEC"/>
    <w:rsid w:val="00D54F2B"/>
    <w:rsid w:val="00F2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1DCBE"/>
  <w15:chartTrackingRefBased/>
  <w15:docId w15:val="{3018D6BE-22E3-674B-A9E1-3E90E7D7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5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4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37</Words>
  <Characters>4774</Characters>
  <Application>Microsoft Office Word</Application>
  <DocSecurity>0</DocSecurity>
  <Lines>39</Lines>
  <Paragraphs>11</Paragraphs>
  <ScaleCrop>false</ScaleCrop>
  <Company/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54</dc:creator>
  <cp:keywords/>
  <dc:description/>
  <cp:lastModifiedBy>10654</cp:lastModifiedBy>
  <cp:revision>2</cp:revision>
  <dcterms:created xsi:type="dcterms:W3CDTF">2021-06-30T07:22:00Z</dcterms:created>
  <dcterms:modified xsi:type="dcterms:W3CDTF">2021-07-06T13:17:00Z</dcterms:modified>
</cp:coreProperties>
</file>